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319" w:rsidRPr="00E354DE" w:rsidRDefault="00E354DE" w:rsidP="0003131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354DE">
        <w:rPr>
          <w:rFonts w:ascii="Times New Roman" w:hAnsi="Times New Roman" w:cs="Times New Roman"/>
          <w:b/>
          <w:sz w:val="20"/>
          <w:szCs w:val="20"/>
          <w:lang w:val="en-US"/>
        </w:rPr>
        <w:t>Summary of published sensitivity and specificity estimates of several serological HAT</w:t>
      </w:r>
    </w:p>
    <w:tbl>
      <w:tblPr>
        <w:tblW w:w="14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2520"/>
        <w:gridCol w:w="720"/>
        <w:gridCol w:w="1170"/>
        <w:gridCol w:w="1350"/>
        <w:gridCol w:w="1980"/>
        <w:gridCol w:w="1980"/>
        <w:gridCol w:w="2823"/>
        <w:tblGridChange w:id="0">
          <w:tblGrid>
            <w:gridCol w:w="1908"/>
            <w:gridCol w:w="2520"/>
            <w:gridCol w:w="720"/>
            <w:gridCol w:w="1170"/>
            <w:gridCol w:w="1350"/>
            <w:gridCol w:w="1980"/>
            <w:gridCol w:w="1980"/>
            <w:gridCol w:w="2823"/>
          </w:tblGrid>
        </w:tblGridChange>
      </w:tblGrid>
      <w:tr w:rsidR="00E354DE" w:rsidRPr="00E354DE" w:rsidTr="006D13AB">
        <w:trPr>
          <w:trHeight w:val="510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Autho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Participant countri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Te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Antig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Number of cases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and  control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Sensitivity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(CI 95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Specificity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(CI 95%)</w:t>
            </w:r>
          </w:p>
        </w:tc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marks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615"/>
        </w:trPr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Pepi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instrText xml:space="preserve"> ADDIN REFMGR.CITE &lt;Refman&gt;&lt;Cite&gt;&lt;Author&gt;Pepin&lt;/Author&gt;&lt;Year&gt;1986&lt;/Year&gt;&lt;RecNum&gt;20&lt;/RecNum&gt;&lt;IDText&gt;[Use of the CATT Testryp in screening for trypanosomiasis in Nioki, Zaire]&lt;/IDText&gt;&lt;MDL Ref_Type="Journal"&gt;&lt;Ref_Type&gt;Journal&lt;/Ref_Type&gt;&lt;Ref_ID&gt;20&lt;/Ref_ID&gt;&lt;Title_Primary&gt;[Use of the CATT Testryp in screening for trypanosomiasis in Nioki, Zaire]&lt;/Title_Primary&gt;&lt;Authors_Primary&gt;Pepin,J.&lt;/Authors_Primary&gt;&lt;Authors_Primary&gt;Guern,C.&lt;/Authors_Primary&gt;&lt;Authors_Primary&gt;Mercier,D.&lt;/Authors_Primary&gt;&lt;Authors_Primary&gt;Moore,P.&lt;/Authors_Primary&gt;&lt;Date_Primary&gt;1986/9&lt;/Date_Primary&gt;&lt;Keywords&gt;Adult&lt;/Keywords&gt;&lt;Keywords&gt;Agglutination Tests&lt;/Keywords&gt;&lt;Keywords&gt;Democratic Republic of the Congo&lt;/Keywords&gt;&lt;Keywords&gt;diagnosis&lt;/Keywords&gt;&lt;Keywords&gt;epidemiology&lt;/Keywords&gt;&lt;Keywords&gt;Female&lt;/Keywords&gt;&lt;Keywords&gt;Follow-Up Studies&lt;/Keywords&gt;&lt;Keywords&gt;Humans&lt;/Keywords&gt;&lt;Keywords&gt;Male&lt;/Keywords&gt;&lt;Keywords&gt;Mass Screening&lt;/Keywords&gt;&lt;Keywords&gt;methods&lt;/Keywords&gt;&lt;Keywords&gt;Middle Aged&lt;/Keywords&gt;&lt;Keywords&gt;Trypanosomiasis,African&lt;/Keywords&gt;&lt;Reprint&gt;Not in File&lt;/Reprint&gt;&lt;Start_Page&gt;213&lt;/Start_Page&gt;&lt;End_Page&gt;224&lt;/End_Page&gt;&lt;Periodical&gt;Ann.Soc.Belg.Med.Trop.&lt;/Periodical&gt;&lt;Volume&gt;66&lt;/Volume&gt;&lt;Issue&gt;3&lt;/Issue&gt;&lt;Web_URL&gt;PM:3827349&lt;/Web_URL&gt;&lt;ZZ_JournalStdAbbrev&gt;&lt;f name="System"&gt;Ann.Soc.Belg.Med.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GB" w:eastAsia="ja-JP"/>
              </w:rPr>
              <w:t>2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DRC(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ex:Zaïre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7/400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0∙6–99∙8]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88∙3[87∙3–89∙3]</w:t>
            </w:r>
          </w:p>
        </w:tc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Active cases finding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and included consecutively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Pepi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instrText xml:space="preserve"> ADDIN REFMGR.CITE &lt;Refman&gt;&lt;Cite&gt;&lt;Author&gt;Pepin&lt;/Author&gt;&lt;Year&gt;1986&lt;/Year&gt;&lt;RecNum&gt;20&lt;/RecNum&gt;&lt;IDText&gt;[Use of the CATT Testryp in screening for trypanosomiasis in Nioki, Zaire]&lt;/IDText&gt;&lt;MDL Ref_Type="Journal"&gt;&lt;Ref_Type&gt;Journal&lt;/Ref_Type&gt;&lt;Ref_ID&gt;20&lt;/Ref_ID&gt;&lt;Title_Primary&gt;[Use of the CATT Testryp in screening for trypanosomiasis in Nioki, Zaire]&lt;/Title_Primary&gt;&lt;Authors_Primary&gt;Pepin,J.&lt;/Authors_Primary&gt;&lt;Authors_Primary&gt;Guern,C.&lt;/Authors_Primary&gt;&lt;Authors_Primary&gt;Mercier,D.&lt;/Authors_Primary&gt;&lt;Authors_Primary&gt;Moore,P.&lt;/Authors_Primary&gt;&lt;Date_Primary&gt;1986/9&lt;/Date_Primary&gt;&lt;Keywords&gt;Adult&lt;/Keywords&gt;&lt;Keywords&gt;Agglutination Tests&lt;/Keywords&gt;&lt;Keywords&gt;Democratic Republic of the Congo&lt;/Keywords&gt;&lt;Keywords&gt;diagnosis&lt;/Keywords&gt;&lt;Keywords&gt;epidemiology&lt;/Keywords&gt;&lt;Keywords&gt;Female&lt;/Keywords&gt;&lt;Keywords&gt;Follow-Up Studies&lt;/Keywords&gt;&lt;Keywords&gt;Humans&lt;/Keywords&gt;&lt;Keywords&gt;Male&lt;/Keywords&gt;&lt;Keywords&gt;Mass Screening&lt;/Keywords&gt;&lt;Keywords&gt;methods&lt;/Keywords&gt;&lt;Keywords&gt;Middle Aged&lt;/Keywords&gt;&lt;Keywords&gt;Trypanosomiasis,African&lt;/Keywords&gt;&lt;Reprint&gt;Not in File&lt;/Reprint&gt;&lt;Start_Page&gt;213&lt;/Start_Page&gt;&lt;End_Page&gt;224&lt;/End_Page&gt;&lt;Periodical&gt;Ann.Soc.Belg.Med.Trop.&lt;/Periodical&gt;&lt;Volume&gt;66&lt;/Volume&gt;&lt;Issue&gt;3&lt;/Issue&gt;&lt;Web_URL&gt;PM:3827349&lt;/Web_URL&gt;&lt;ZZ_JournalStdAbbrev&gt;&lt;f name="System"&gt;Ann.Soc.Belg.Med.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GB" w:eastAsia="ja-JP"/>
              </w:rPr>
              <w:t>2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DR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89/456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∙9[95∙8–99∙8]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78∙3[741–82∙0]</w:t>
            </w:r>
          </w:p>
        </w:tc>
        <w:tc>
          <w:tcPr>
            <w:tcW w:w="2823" w:type="dxa"/>
            <w:tcBorders>
              <w:top w:val="nil"/>
            </w:tcBorders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Passive case finding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Bafor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instrText xml:space="preserve"> ADDIN REFMGR.CITE &lt;Refman&gt;&lt;Cite&gt;&lt;Author&gt;Bafort&lt;/Author&gt;&lt;Year&gt;1986&lt;/Year&gt;&lt;RecNum&gt;42&lt;/RecNum&gt;&lt;IDText&gt;Specificity of the Testryp CATT card agglutination test in a non-sleeping-sickness area of Africa&lt;/IDText&gt;&lt;MDL Ref_Type="Journal"&gt;&lt;Ref_Type&gt;Journal&lt;/Ref_Type&gt;&lt;Ref_ID&gt;42&lt;/Ref_ID&gt;&lt;Title_Primary&gt;Specificity of the Testryp CATT card agglutination test in a non-sleeping-sickness area of Africa&lt;/Title_Primary&gt;&lt;Authors_Primary&gt;Bafort,J.M.&lt;/Authors_Primary&gt;&lt;Authors_Primary&gt;Schutte,C.H.&lt;/Authors_Primary&gt;&lt;Authors_Primary&gt;Gathiram,V.&lt;/Authors_Primary&gt;&lt;Date_Primary&gt;1986/4/26&lt;/Date_Primary&gt;&lt;Keywords&gt;Adolescent&lt;/Keywords&gt;&lt;Keywords&gt;Adult&lt;/Keywords&gt;&lt;Keywords&gt;Africa&lt;/Keywords&gt;&lt;Keywords&gt;Aged&lt;/Keywords&gt;&lt;Keywords&gt;Agglutination Tests&lt;/Keywords&gt;&lt;Keywords&gt;blood&lt;/Keywords&gt;&lt;Keywords&gt;Child&lt;/Keywords&gt;&lt;Keywords&gt;diagnosis&lt;/Keywords&gt;&lt;Keywords&gt;Evaluation Studies as Topic&lt;/Keywords&gt;&lt;Keywords&gt;False Positive Reactions&lt;/Keywords&gt;&lt;Keywords&gt;Female&lt;/Keywords&gt;&lt;Keywords&gt;Humans&lt;/Keywords&gt;&lt;Keywords&gt;Infection&lt;/Keywords&gt;&lt;Keywords&gt;Male&lt;/Keywords&gt;&lt;Keywords&gt;Middle Aged&lt;/Keywords&gt;&lt;Keywords&gt;Reagent Kits,Diagnostic&lt;/Keywords&gt;&lt;Keywords&gt;Reagent Strips&lt;/Keywords&gt;&lt;Keywords&gt;South Africa&lt;/Keywords&gt;&lt;Keywords&gt;standards&lt;/Keywords&gt;&lt;Keywords&gt;Trypanosomiasis&lt;/Keywords&gt;&lt;Keywords&gt;Trypanosomiasis,African&lt;/Keywords&gt;&lt;Reprint&gt;Not in File&lt;/Reprint&gt;&lt;Start_Page&gt;541&lt;/Start_Page&gt;&lt;End_Page&gt;542&lt;/End_Page&gt;&lt;Periodical&gt;S.Afr.Med.J.&lt;/Periodical&gt;&lt;Volume&gt;69&lt;/Volume&gt;&lt;Issue&gt;9&lt;/Issue&gt;&lt;Web_URL&gt;PM:3704869&lt;/Web_URL&gt;&lt;ZZ_JournalStdAbbrev&gt;&lt;f name="System"&gt;S.Afr.Med.J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GB" w:eastAsia="ja-JP"/>
              </w:rPr>
              <w:t>24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GB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Republic of South Africa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0/242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NR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7∙1[93∙9–98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All subjects included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are controls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oir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Noireau&lt;/Author&gt;&lt;Year&gt;1987&lt;/Year&gt;&lt;RecNum&gt;33&lt;/RecNum&gt;&lt;IDText&gt;[Diagnostic value of a card agglutination test (Testryp CATT) in the mass screening of human trypanosomiasis in the Congo]&lt;/IDText&gt;&lt;MDL Ref_Type="Journal"&gt;&lt;Ref_Type&gt;Journal&lt;/Ref_Type&gt;&lt;Ref_ID&gt;33&lt;/Ref_ID&gt;&lt;Title_Primary&gt;[Diagnostic value of a card agglutination test (Testryp CATT) in the mass screening of human trypanosomiasis in the Congo]&lt;/Title_Primary&gt;&lt;Authors_Primary&gt;Noireau,F.&lt;/Authors_Primary&gt;&lt;Authors_Primary&gt;Gouteux,J.P.&lt;/Authors_Primary&gt;&lt;Authors_Primary&gt;Duteurtre,J.P.&lt;/Authors_Primary&gt;&lt;Date_Primary&gt;1987&lt;/Date_Primary&gt;&lt;Keywords&gt;Agglutination Tests&lt;/Keywords&gt;&lt;Keywords&gt;Animals&lt;/Keywords&gt;&lt;Keywords&gt;blood&lt;/Keywords&gt;&lt;Keywords&gt;Congo&lt;/Keywords&gt;&lt;Keywords&gt;diagnosis&lt;/Keywords&gt;&lt;Keywords&gt;epidemiology&lt;/Keywords&gt;&lt;Keywords&gt;Evaluation Studies as Topic&lt;/Keywords&gt;&lt;Keywords&gt;Humans&lt;/Keywords&gt;&lt;Keywords&gt;instrumentation&lt;/Keywords&gt;&lt;Keywords&gt;Lymph&lt;/Keywords&gt;&lt;Keywords&gt;Lymph Nodes&lt;/Keywords&gt;&lt;Keywords&gt;Mass Screening&lt;/Keywords&gt;&lt;Keywords&gt;methods&lt;/Keywords&gt;&lt;Keywords&gt;Reagent Kits,Diagnostic&lt;/Keywords&gt;&lt;Keywords&gt;Trypanosoma brucei gambiense&lt;/Keywords&gt;&lt;Keywords&gt;Trypanosomiasis,African&lt;/Keywords&gt;&lt;Reprint&gt;Not in File&lt;/Reprint&gt;&lt;Start_Page&gt;797&lt;/Start_Page&gt;&lt;End_Page&gt;803&lt;/End_Page&gt;&lt;Periodical&gt;Bull.Soc.Pathol.Exot.Filiales.&lt;/Periodical&gt;&lt;Volume&gt;80&lt;/Volume&gt;&lt;Issue&gt;5&lt;/Issue&gt;&lt;Address&gt;ORSTOM, Laboratoire d&amp;apos;Entomologie Medicale et Parasitologie, Brazzaville, Congo&lt;/Address&gt;&lt;Web_URL&gt;PM:3450441&lt;/Web_URL&gt;&lt;ZZ_JournalStdAbbrev&gt;&lt;f name="System"&gt;Bull.Soc.Pathol.Exot.Filiales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4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6/3434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68∙8[58∙4–77∙6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4∙8[93∙7–95∙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oir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Noireau&lt;/Author&gt;&lt;Year&gt;1991&lt;/Year&gt;&lt;RecNum&gt;32&lt;/RecNum&gt;&lt;IDText&gt;Evaluation of Testryp CATT applied to samples of dried blood for the diagnosis of sleeping sickness&lt;/IDText&gt;&lt;MDL Ref_Type="Journal"&gt;&lt;Ref_Type&gt;Journal&lt;/Ref_Type&gt;&lt;Ref_ID&gt;32&lt;/Ref_ID&gt;&lt;Title_Primary&gt;Evaluation of Testryp CATT applied to samples of dried blood for the diagnosis of sleeping sickness&lt;/Title_Primary&gt;&lt;Authors_Primary&gt;Noireau,F.&lt;/Authors_Primary&gt;&lt;Authors_Primary&gt;Force-Barge,P.&lt;/Authors_Primary&gt;&lt;Authors_Primary&gt;Cattand,P.&lt;/Authors_Primary&gt;&lt;Date_Primary&gt;1991&lt;/Date_Primary&gt;&lt;Keywords&gt;Agglutination Tests&lt;/Keywords&gt;&lt;Keywords&gt;Antibodies,Protozoan&lt;/Keywords&gt;&lt;Keywords&gt;blood&lt;/Keywords&gt;&lt;Keywords&gt;Congo&lt;/Keywords&gt;&lt;Keywords&gt;diagnosis&lt;/Keywords&gt;&lt;Keywords&gt;Humans&lt;/Keywords&gt;&lt;Keywords&gt;immunology&lt;/Keywords&gt;&lt;Keywords&gt;isolation &amp;amp; purification&lt;/Keywords&gt;&lt;Keywords&gt;Reagent Strips&lt;/Keywords&gt;&lt;Keywords&gt;Trypanosomiasis,African&lt;/Keywords&gt;&lt;Reprint&gt;Not in File&lt;/Reprint&gt;&lt;Start_Page&gt;603&lt;/Start_Page&gt;&lt;End_Page&gt;608&lt;/End_Page&gt;&lt;Periodical&gt;Bull.World Health Organ&lt;/Periodical&gt;&lt;Volume&gt;69&lt;/Volume&gt;&lt;Issue&gt;5&lt;/Issue&gt;&lt;User_Def_5&gt;PMC2393259&lt;/User_Def_5&gt;&lt;Address&gt;Medecin epidemiologiste, ORSTOM, Brazzaville, Congo&lt;/Address&gt;&lt;Web_URL&gt;PM:1959163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6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2/11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1∙4–99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NR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ieza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iezan&lt;/Author&gt;&lt;Year&gt;1991&lt;/Year&gt;&lt;RecNum&gt;30&lt;/RecNum&gt;&lt;IDText&gt;[Evaluation of Testryp CATT applied to blood samples on filter paper and on diluted blood in a focus of trypanosomiasis due to Trypanosoma brucei gambiense in the Ivory Coast]&lt;/IDText&gt;&lt;MDL Ref_Type="Journal"&gt;&lt;Ref_Type&gt;Journal&lt;/Ref_Type&gt;&lt;Ref_ID&gt;30&lt;/Ref_ID&gt;&lt;Title_Primary&gt;[Evaluation of Testryp CATT applied to blood samples on filter paper and on diluted blood in a focus of trypanosomiasis due to Trypanosoma brucei gambiense in the Ivory Coast]&lt;/Title_Primary&gt;&lt;Authors_Primary&gt;Miezan,T.&lt;/Authors_Primary&gt;&lt;Authors_Primary&gt;Doua,F.&lt;/Authors_Primary&gt;&lt;Authors_Primary&gt;Cattand,P.&lt;/Authors_Primary&gt;&lt;Authors_Primary&gt;de Raadt P.&lt;/Authors_Primary&gt;&lt;Date_Primary&gt;1991&lt;/Date_Primary&gt;&lt;Keywords&gt;Agglutination Tests&lt;/Keywords&gt;&lt;Keywords&gt;Animals&lt;/Keywords&gt;&lt;Keywords&gt;Antibodies,Protozoan&lt;/Keywords&gt;&lt;Keywords&gt;blood&lt;/Keywords&gt;&lt;Keywords&gt;Humans&lt;/Keywords&gt;&lt;Keywords&gt;immunology&lt;/Keywords&gt;&lt;Keywords&gt;isolation &amp;amp; purification&lt;/Keywords&gt;&lt;Keywords&gt;methods&lt;/Keywords&gt;&lt;Keywords&gt;Paper&lt;/Keywords&gt;&lt;Keywords&gt;parasitology&lt;/Keywords&gt;&lt;Keywords&gt;Reagent Strips&lt;/Keywords&gt;&lt;Keywords&gt;Specimen Handling&lt;/Keywords&gt;&lt;Keywords&gt;Trypanosoma brucei gambiense&lt;/Keywords&gt;&lt;Keywords&gt;Trypanosomiasis,African&lt;/Keywords&gt;&lt;Reprint&gt;Not in File&lt;/Reprint&gt;&lt;Start_Page&gt;603&lt;/Start_Page&gt;&lt;End_Page&gt;606&lt;/End_Page&gt;&lt;Periodical&gt;Bull.World Health Organ&lt;/Periodical&gt;&lt;Volume&gt;69&lt;/Volume&gt;&lt;Issue&gt;5&lt;/Issue&gt;&lt;User_Def_5&gt;PMC2393249&lt;/User_Def_5&gt;&lt;Address&gt;Projet de REcherches Cliniques sur la Trypanosomiase (PRCT), Daloa Cote d&amp;apos;Ivoire&lt;/Address&gt;&lt;Web_URL&gt;PM:1959162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vory Coast(IC)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6/397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2∙0 –99∙8]</w:t>
            </w:r>
          </w:p>
        </w:tc>
        <w:tc>
          <w:tcPr>
            <w:tcW w:w="4803" w:type="dxa"/>
            <w:gridSpan w:val="2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,3[96∙3–99∙3]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ieza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iezan&lt;/Author&gt;&lt;Year&gt;1991&lt;/Year&gt;&lt;RecNum&gt;30&lt;/RecNum&gt;&lt;IDText&gt;[Evaluation of Testryp CATT applied to blood samples on filter paper and on diluted blood in a focus of trypanosomiasis due to Trypanosoma brucei gambiense in the Ivory Coast]&lt;/IDText&gt;&lt;MDL Ref_Type="Journal"&gt;&lt;Ref_Type&gt;Journal&lt;/Ref_Type&gt;&lt;Ref_ID&gt;30&lt;/Ref_ID&gt;&lt;Title_Primary&gt;[Evaluation of Testryp CATT applied to blood samples on filter paper and on diluted blood in a focus of trypanosomiasis due to Trypanosoma brucei gambiense in the Ivory Coast]&lt;/Title_Primary&gt;&lt;Authors_Primary&gt;Miezan,T.&lt;/Authors_Primary&gt;&lt;Authors_Primary&gt;Doua,F.&lt;/Authors_Primary&gt;&lt;Authors_Primary&gt;Cattand,P.&lt;/Authors_Primary&gt;&lt;Authors_Primary&gt;de Raadt P.&lt;/Authors_Primary&gt;&lt;Date_Primary&gt;1991&lt;/Date_Primary&gt;&lt;Keywords&gt;Agglutination Tests&lt;/Keywords&gt;&lt;Keywords&gt;Animals&lt;/Keywords&gt;&lt;Keywords&gt;Antibodies,Protozoan&lt;/Keywords&gt;&lt;Keywords&gt;blood&lt;/Keywords&gt;&lt;Keywords&gt;Humans&lt;/Keywords&gt;&lt;Keywords&gt;immunology&lt;/Keywords&gt;&lt;Keywords&gt;isolation &amp;amp; purification&lt;/Keywords&gt;&lt;Keywords&gt;methods&lt;/Keywords&gt;&lt;Keywords&gt;Paper&lt;/Keywords&gt;&lt;Keywords&gt;parasitology&lt;/Keywords&gt;&lt;Keywords&gt;Reagent Strips&lt;/Keywords&gt;&lt;Keywords&gt;Specimen Handling&lt;/Keywords&gt;&lt;Keywords&gt;Trypanosoma brucei gambiense&lt;/Keywords&gt;&lt;Keywords&gt;Trypanosomiasis,African&lt;/Keywords&gt;&lt;Reprint&gt;Not in File&lt;/Reprint&gt;&lt;Start_Page&gt;603&lt;/Start_Page&gt;&lt;End_Page&gt;606&lt;/End_Page&gt;&lt;Periodical&gt;Bull.World Health Organ&lt;/Periodical&gt;&lt;Volume&gt;69&lt;/Volume&gt;&lt;Issue&gt;5&lt;/Issue&gt;&lt;User_Def_5&gt;PMC2393249&lt;/User_Def_5&gt;&lt;Address&gt;Projet de REcherches Cliniques sur la Trypanosomiase (PRCT), Daloa Cote d&amp;apos;Ivoire&lt;/Address&gt;&lt;Web_URL&gt;PM:1959162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/161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75∙9–99∙4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∙6[97∙9–99∙1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Jamonn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phbW9ubmVhdTwvQXV0aG9yPjxZZWFyPjIwMDA8L1llYXI+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phbW9ubmVhdTwvQXV0aG9yPjxZZWFyPjIwMDA8L1llYXI+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425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2∙5[89∙5 –94 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andom inclusion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agnus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agnus&lt;/Author&gt;&lt;Year&gt;2002&lt;/Year&gt;&lt;RecNum&gt;38&lt;/RecNum&gt;&lt;IDText&gt;Evaluation of an EDTA version of CATT/Trypanosoma brucei gambiense for serological screening of human blood samples&lt;/IDText&gt;&lt;MDL Ref_Type="Journal"&gt;&lt;Ref_Type&gt;Journal&lt;/Ref_Type&gt;&lt;Ref_ID&gt;38&lt;/Ref_ID&gt;&lt;Title_Primary&gt;Evaluation of an EDTA version of CATT/Trypanosoma brucei gambiense for serological screening of human blood samples&lt;/Title_Primary&gt;&lt;Authors_Primary&gt;Magnus,E.&lt;/Authors_Primary&gt;&lt;Authors_Primary&gt;Lejon,V.&lt;/Authors_Primary&gt;&lt;Authors_Primary&gt;Bayon,D.&lt;/Authors_Primary&gt;&lt;Authors_Primary&gt;Buyse,D.&lt;/Authors_Primary&gt;&lt;Authors_Primary&gt;Simarro,P.&lt;/Authors_Primary&gt;&lt;Authors_Primary&gt;Verloo,D.&lt;/Authors_Primary&gt;&lt;Authors_Primary&gt;Vervoort,T.&lt;/Authors_Primary&gt;&lt;Authors_Primary&gt;Pansaerts,R.&lt;/Authors_Primary&gt;&lt;Authors_Primary&gt;Buscher,P.&lt;/Authors_Primary&gt;&lt;Authors_Primary&gt;Van,Meirvenne N.&lt;/Authors_Primary&gt;&lt;Date_Primary&gt;2002/1&lt;/Date_Primary&gt;&lt;Keywords&gt;Agglutination Tests&lt;/Keywords&gt;&lt;Keywords&gt;Animals&lt;/Keywords&gt;&lt;Keywords&gt;Antibodies,Protozoan&lt;/Keywords&gt;&lt;Keywords&gt;blood&lt;/Keywords&gt;&lt;Keywords&gt;Blood Specimen Collection&lt;/Keywords&gt;&lt;Keywords&gt;diagnosis&lt;/Keywords&gt;&lt;Keywords&gt;Edetic Acid&lt;/Keywords&gt;&lt;Keywords&gt;Humans&lt;/Keywords&gt;&lt;Keywords&gt;immunology&lt;/Keywords&gt;&lt;Keywords&gt;methods&lt;/Keywords&gt;&lt;Keywords&gt;parasitology&lt;/Keywords&gt;&lt;Keywords&gt;Sensitivity and Specificity&lt;/Keywords&gt;&lt;Keywords&gt;Serologic Tests&lt;/Keywords&gt;&lt;Keywords&gt;Trypanosoma brucei gambiense&lt;/Keywords&gt;&lt;Keywords&gt;Trypanosomiasis&lt;/Keywords&gt;&lt;Reprint&gt;Not in File&lt;/Reprint&gt;&lt;Start_Page&gt;7&lt;/Start_Page&gt;&lt;End_Page&gt;12&lt;/End_Page&gt;&lt;Periodical&gt;Acta Trop.&lt;/Periodical&gt;&lt;Volume&gt;81&lt;/Volume&gt;&lt;Issue&gt;1&lt;/Issue&gt;&lt;Misc_3&gt;S0001706X0100184X [pii]&lt;/Misc_3&gt;&lt;Address&gt;Department of Parasitology, Prince Leopold Institute of Tropical Medicine, Nationalestraat 155, B-2000, Antwerp, Belgium. emagnus@itg.be&lt;/Address&gt;&lt;Web_URL&gt;PM:11755427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1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Belgium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35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7.8[95.6–99.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on endemic controls</w:t>
            </w:r>
          </w:p>
        </w:tc>
      </w:tr>
      <w:tr w:rsidR="00E354DE" w:rsidRPr="00E354DE" w:rsidTr="006D13AB">
        <w:trPr>
          <w:trHeight w:val="24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agnus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agnus&lt;/Author&gt;&lt;Year&gt;2002&lt;/Year&gt;&lt;RecNum&gt;38&lt;/RecNum&gt;&lt;IDText&gt;Evaluation of an EDTA version of CATT/Trypanosoma brucei gambiense for serological screening of human blood samples&lt;/IDText&gt;&lt;MDL Ref_Type="Journal"&gt;&lt;Ref_Type&gt;Journal&lt;/Ref_Type&gt;&lt;Ref_ID&gt;38&lt;/Ref_ID&gt;&lt;Title_Primary&gt;Evaluation of an EDTA version of CATT/Trypanosoma brucei gambiense for serological screening of human blood samples&lt;/Title_Primary&gt;&lt;Authors_Primary&gt;Magnus,E.&lt;/Authors_Primary&gt;&lt;Authors_Primary&gt;Lejon,V.&lt;/Authors_Primary&gt;&lt;Authors_Primary&gt;Bayon,D.&lt;/Authors_Primary&gt;&lt;Authors_Primary&gt;Buyse,D.&lt;/Authors_Primary&gt;&lt;Authors_Primary&gt;Simarro,P.&lt;/Authors_Primary&gt;&lt;Authors_Primary&gt;Verloo,D.&lt;/Authors_Primary&gt;&lt;Authors_Primary&gt;Vervoort,T.&lt;/Authors_Primary&gt;&lt;Authors_Primary&gt;Pansaerts,R.&lt;/Authors_Primary&gt;&lt;Authors_Primary&gt;Buscher,P.&lt;/Authors_Primary&gt;&lt;Authors_Primary&gt;Van,Meirvenne N.&lt;/Authors_Primary&gt;&lt;Date_Primary&gt;2002/1&lt;/Date_Primary&gt;&lt;Keywords&gt;Agglutination Tests&lt;/Keywords&gt;&lt;Keywords&gt;Animals&lt;/Keywords&gt;&lt;Keywords&gt;Antibodies,Protozoan&lt;/Keywords&gt;&lt;Keywords&gt;blood&lt;/Keywords&gt;&lt;Keywords&gt;Blood Specimen Collection&lt;/Keywords&gt;&lt;Keywords&gt;diagnosis&lt;/Keywords&gt;&lt;Keywords&gt;Edetic Acid&lt;/Keywords&gt;&lt;Keywords&gt;Humans&lt;/Keywords&gt;&lt;Keywords&gt;immunology&lt;/Keywords&gt;&lt;Keywords&gt;methods&lt;/Keywords&gt;&lt;Keywords&gt;parasitology&lt;/Keywords&gt;&lt;Keywords&gt;Sensitivity and Specificity&lt;/Keywords&gt;&lt;Keywords&gt;Serologic Tests&lt;/Keywords&gt;&lt;Keywords&gt;Trypanosoma brucei gambiense&lt;/Keywords&gt;&lt;Keywords&gt;Trypanosomiasis&lt;/Keywords&gt;&lt;Reprint&gt;Not in File&lt;/Reprint&gt;&lt;Start_Page&gt;7&lt;/Start_Page&gt;&lt;End_Page&gt;12&lt;/End_Page&gt;&lt;Periodical&gt;Acta Trop.&lt;/Periodical&gt;&lt;Volume&gt;81&lt;/Volume&gt;&lt;Issue&gt;1&lt;/Issue&gt;&lt;Misc_3&gt;S0001706X0100184X [pii]&lt;/Misc_3&gt;&lt;Address&gt;Department of Parasitology, Prince Leopold Institute of Tropical Medicine, Nationalestraat 155, B-2000, Antwerp, Belgium. emagnus@itg.be&lt;/Address&gt;&lt;Web_URL&gt;PM:11755427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1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Uganda, DRC, I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15/1854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0∙4 [83∙5–95∙1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6.5 [95.6–97.3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agnus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agnus&lt;/Author&gt;&lt;Year&gt;2002&lt;/Year&gt;&lt;RecNum&gt;38&lt;/RecNum&gt;&lt;IDText&gt;Evaluation of an EDTA version of CATT/Trypanosoma brucei gambiense for serological screening of human blood samples&lt;/IDText&gt;&lt;MDL Ref_Type="Journal"&gt;&lt;Ref_Type&gt;Journal&lt;/Ref_Type&gt;&lt;Ref_ID&gt;38&lt;/Ref_ID&gt;&lt;Title_Primary&gt;Evaluation of an EDTA version of CATT/Trypanosoma brucei gambiense for serological screening of human blood samples&lt;/Title_Primary&gt;&lt;Authors_Primary&gt;Magnus,E.&lt;/Authors_Primary&gt;&lt;Authors_Primary&gt;Lejon,V.&lt;/Authors_Primary&gt;&lt;Authors_Primary&gt;Bayon,D.&lt;/Authors_Primary&gt;&lt;Authors_Primary&gt;Buyse,D.&lt;/Authors_Primary&gt;&lt;Authors_Primary&gt;Simarro,P.&lt;/Authors_Primary&gt;&lt;Authors_Primary&gt;Verloo,D.&lt;/Authors_Primary&gt;&lt;Authors_Primary&gt;Vervoort,T.&lt;/Authors_Primary&gt;&lt;Authors_Primary&gt;Pansaerts,R.&lt;/Authors_Primary&gt;&lt;Authors_Primary&gt;Buscher,P.&lt;/Authors_Primary&gt;&lt;Authors_Primary&gt;Van,Meirvenne N.&lt;/Authors_Primary&gt;&lt;Date_Primary&gt;2002/1&lt;/Date_Primary&gt;&lt;Keywords&gt;Agglutination Tests&lt;/Keywords&gt;&lt;Keywords&gt;Animals&lt;/Keywords&gt;&lt;Keywords&gt;Antibodies,Protozoan&lt;/Keywords&gt;&lt;Keywords&gt;blood&lt;/Keywords&gt;&lt;Keywords&gt;Blood Specimen Collection&lt;/Keywords&gt;&lt;Keywords&gt;diagnosis&lt;/Keywords&gt;&lt;Keywords&gt;Edetic Acid&lt;/Keywords&gt;&lt;Keywords&gt;Humans&lt;/Keywords&gt;&lt;Keywords&gt;immunology&lt;/Keywords&gt;&lt;Keywords&gt;methods&lt;/Keywords&gt;&lt;Keywords&gt;parasitology&lt;/Keywords&gt;&lt;Keywords&gt;Sensitivity and Specificity&lt;/Keywords&gt;&lt;Keywords&gt;Serologic Tests&lt;/Keywords&gt;&lt;Keywords&gt;Trypanosoma brucei gambiense&lt;/Keywords&gt;&lt;Keywords&gt;Trypanosomiasis&lt;/Keywords&gt;&lt;Reprint&gt;Not in File&lt;/Reprint&gt;&lt;Start_Page&gt;7&lt;/Start_Page&gt;&lt;End_Page&gt;12&lt;/End_Page&gt;&lt;Periodical&gt;Acta Trop.&lt;/Periodical&gt;&lt;Volume&gt;81&lt;/Volume&gt;&lt;Issue&gt;1&lt;/Issue&gt;&lt;Misc_3&gt;S0001706X0100184X [pii]&lt;/Misc_3&gt;&lt;Address&gt;Department of Parasitology, Prince Leopold Institute of Tropical Medicine, Nationalestraat 155, B-2000, Antwerp, Belgium. emagnus@itg.be&lt;/Address&gt;&lt;Web_URL&gt;PM:11755427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1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fr-B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fr-BE" w:eastAsia="ja-JP"/>
              </w:rPr>
              <w:t>Uganda, DRC, Guinée Equatoriale(G-E)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2/227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 [73∙5–100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0.3[85.7–93.8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agnus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agnus&lt;/Author&gt;&lt;Year&gt;2002&lt;/Year&gt;&lt;RecNum&gt;38&lt;/RecNum&gt;&lt;IDText&gt;Evaluation of an EDTA version of CATT/Trypanosoma brucei gambiense for serological screening of human blood samples&lt;/IDText&gt;&lt;MDL Ref_Type="Journal"&gt;&lt;Ref_Type&gt;Journal&lt;/Ref_Type&gt;&lt;Ref_ID&gt;38&lt;/Ref_ID&gt;&lt;Title_Primary&gt;Evaluation of an EDTA version of CATT/Trypanosoma brucei gambiense for serological screening of human blood samples&lt;/Title_Primary&gt;&lt;Authors_Primary&gt;Magnus,E.&lt;/Authors_Primary&gt;&lt;Authors_Primary&gt;Lejon,V.&lt;/Authors_Primary&gt;&lt;Authors_Primary&gt;Bayon,D.&lt;/Authors_Primary&gt;&lt;Authors_Primary&gt;Buyse,D.&lt;/Authors_Primary&gt;&lt;Authors_Primary&gt;Simarro,P.&lt;/Authors_Primary&gt;&lt;Authors_Primary&gt;Verloo,D.&lt;/Authors_Primary&gt;&lt;Authors_Primary&gt;Vervoort,T.&lt;/Authors_Primary&gt;&lt;Authors_Primary&gt;Pansaerts,R.&lt;/Authors_Primary&gt;&lt;Authors_Primary&gt;Buscher,P.&lt;/Authors_Primary&gt;&lt;Authors_Primary&gt;Van,Meirvenne N.&lt;/Authors_Primary&gt;&lt;Date_Primary&gt;2002/1&lt;/Date_Primary&gt;&lt;Keywords&gt;Agglutination Tests&lt;/Keywords&gt;&lt;Keywords&gt;Animals&lt;/Keywords&gt;&lt;Keywords&gt;Antibodies,Protozoan&lt;/Keywords&gt;&lt;Keywords&gt;blood&lt;/Keywords&gt;&lt;Keywords&gt;Blood Specimen Collection&lt;/Keywords&gt;&lt;Keywords&gt;diagnosis&lt;/Keywords&gt;&lt;Keywords&gt;Edetic Acid&lt;/Keywords&gt;&lt;Keywords&gt;Humans&lt;/Keywords&gt;&lt;Keywords&gt;immunology&lt;/Keywords&gt;&lt;Keywords&gt;methods&lt;/Keywords&gt;&lt;Keywords&gt;parasitology&lt;/Keywords&gt;&lt;Keywords&gt;Sensitivity and Specificity&lt;/Keywords&gt;&lt;Keywords&gt;Serologic Tests&lt;/Keywords&gt;&lt;Keywords&gt;Trypanosoma brucei gambiense&lt;/Keywords&gt;&lt;Keywords&gt;Trypanosomiasis&lt;/Keywords&gt;&lt;Reprint&gt;Not in File&lt;/Reprint&gt;&lt;Start_Page&gt;7&lt;/Start_Page&gt;&lt;End_Page&gt;12&lt;/End_Page&gt;&lt;Periodical&gt;Acta Trop.&lt;/Periodical&gt;&lt;Volume&gt;81&lt;/Volume&gt;&lt;Issue&gt;1&lt;/Issue&gt;&lt;Misc_3&gt;S0001706X0100184X [pii]&lt;/Misc_3&gt;&lt;Address&gt;Department of Parasitology, Prince Leopold Institute of Tropical Medicine, Nationalestraat 155, B-2000, Antwerp, Belgium. emagnus@itg.be&lt;/Address&gt;&lt;Web_URL&gt;PM:11755427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1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G-E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1/89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0∙9[58∙7–99∙8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5.5 [88.9–98.8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7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épublique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entrafricaine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RCA)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6/484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∙2[89∙2–99∙9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5∙2[92∙8–96∙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7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/39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65∙5–99∙1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6∙7[94∙3–98∙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enchenier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Penchenier&lt;/Author&gt;&lt;Year&gt;2003&lt;/Year&gt;&lt;RecNum&gt;39&lt;/RecNum&gt;&lt;IDText&gt;Evaluation of LATEX/T.b.gambiense for mass screening of Trypanosoma brucei gambiense sleeping sickness in Central Africa&lt;/IDText&gt;&lt;MDL Ref_Type="Journal"&gt;&lt;Ref_Type&gt;Journal&lt;/Ref_Type&gt;&lt;Ref_ID&gt;39&lt;/Ref_ID&gt;&lt;Title_Primary&gt;Evaluation of LATEX/T.b.gambiense for mass screening of Trypanosoma brucei gambiense sleeping sickness in Central Africa&lt;/Title_Primary&gt;&lt;Authors_Primary&gt;Penchenier,L.&lt;/Authors_Primary&gt;&lt;Authors_Primary&gt;Grebaut,P.&lt;/Authors_Primary&gt;&lt;Authors_Primary&gt;Njokou,F.&lt;/Authors_Primary&gt;&lt;Authors_Primary&gt;Eboo,Eyenga,V&lt;/Authors_Primary&gt;&lt;Authors_Primary&gt;Buscher,P.&lt;/Authors_Primary&gt;&lt;Date_Primary&gt;2003/1&lt;/Date_Primary&gt;&lt;Keywords&gt;Africa&lt;/Keywords&gt;&lt;Keywords&gt;Africa,Central&lt;/Keywords&gt;&lt;Keywords&gt;Animals&lt;/Keywords&gt;&lt;Keywords&gt;Antibodies,Protozoan&lt;/Keywords&gt;&lt;Keywords&gt;blood&lt;/Keywords&gt;&lt;Keywords&gt;diagnosis&lt;/Keywords&gt;&lt;Keywords&gt;Humans&lt;/Keywords&gt;&lt;Keywords&gt;immunology&lt;/Keywords&gt;&lt;Keywords&gt;Latex Fixation Tests&lt;/Keywords&gt;&lt;Keywords&gt;Mass Screening&lt;/Keywords&gt;&lt;Keywords&gt;methods&lt;/Keywords&gt;&lt;Keywords&gt;parasitology&lt;/Keywords&gt;&lt;Keywords&gt;Prevalence&lt;/Keywords&gt;&lt;Keywords&gt;Reagent Kits,Diagnostic&lt;/Keywords&gt;&lt;Keywords&gt;Reproducibility of Results&lt;/Keywords&gt;&lt;Keywords&gt;Sensitivity and Specificity&lt;/Keywords&gt;&lt;Keywords&gt;Trypanosoma brucei gambiense&lt;/Keywords&gt;&lt;Keywords&gt;Trypanosomiasis&lt;/Keywords&gt;&lt;Keywords&gt;Trypanosomiasis,African&lt;/Keywords&gt;&lt;Reprint&gt;Not in File&lt;/Reprint&gt;&lt;Start_Page&gt;31&lt;/Start_Page&gt;&lt;End_Page&gt;37&lt;/End_Page&gt;&lt;Periodical&gt;Acta Trop.&lt;/Periodical&gt;&lt;Volume&gt;85&lt;/Volume&gt;&lt;Issue&gt;1&lt;/Issue&gt;&lt;Misc_3&gt;S0001706X02002322 [pii]&lt;/Misc_3&gt;&lt;Address&gt;OCEAC, POB 288, Yaounde, Cameroon. lt.penchenier@infoline.fr&lt;/Address&gt;&lt;Web_URL&gt;PM:12505181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2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meroo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6/5239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∙7[74∙1–99∙8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1∙8[91∙0–92∙5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enchenier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Penchenier&lt;/Author&gt;&lt;Year&gt;2003&lt;/Year&gt;&lt;RecNum&gt;39&lt;/RecNum&gt;&lt;IDText&gt;Evaluation of LATEX/T.b.gambiense for mass screening of Trypanosoma brucei gambiense sleeping sickness in Central Africa&lt;/IDText&gt;&lt;MDL Ref_Type="Journal"&gt;&lt;Ref_Type&gt;Journal&lt;/Ref_Type&gt;&lt;Ref_ID&gt;39&lt;/Ref_ID&gt;&lt;Title_Primary&gt;Evaluation of LATEX/T.b.gambiense for mass screening of Trypanosoma brucei gambiense sleeping sickness in Central Africa&lt;/Title_Primary&gt;&lt;Authors_Primary&gt;Penchenier,L.&lt;/Authors_Primary&gt;&lt;Authors_Primary&gt;Grebaut,P.&lt;/Authors_Primary&gt;&lt;Authors_Primary&gt;Njokou,F.&lt;/Authors_Primary&gt;&lt;Authors_Primary&gt;Eboo,Eyenga,V&lt;/Authors_Primary&gt;&lt;Authors_Primary&gt;Buscher,P.&lt;/Authors_Primary&gt;&lt;Date_Primary&gt;2003/1&lt;/Date_Primary&gt;&lt;Keywords&gt;Africa&lt;/Keywords&gt;&lt;Keywords&gt;Africa,Central&lt;/Keywords&gt;&lt;Keywords&gt;Animals&lt;/Keywords&gt;&lt;Keywords&gt;Antibodies,Protozoan&lt;/Keywords&gt;&lt;Keywords&gt;blood&lt;/Keywords&gt;&lt;Keywords&gt;diagnosis&lt;/Keywords&gt;&lt;Keywords&gt;Humans&lt;/Keywords&gt;&lt;Keywords&gt;immunology&lt;/Keywords&gt;&lt;Keywords&gt;Latex Fixation Tests&lt;/Keywords&gt;&lt;Keywords&gt;Mass Screening&lt;/Keywords&gt;&lt;Keywords&gt;methods&lt;/Keywords&gt;&lt;Keywords&gt;parasitology&lt;/Keywords&gt;&lt;Keywords&gt;Prevalence&lt;/Keywords&gt;&lt;Keywords&gt;Reagent Kits,Diagnostic&lt;/Keywords&gt;&lt;Keywords&gt;Reproducibility of Results&lt;/Keywords&gt;&lt;Keywords&gt;Sensitivity and Specificity&lt;/Keywords&gt;&lt;Keywords&gt;Trypanosoma brucei gambiense&lt;/Keywords&gt;&lt;Keywords&gt;Trypanosomiasis&lt;/Keywords&gt;&lt;Keywords&gt;Trypanosomiasis,African&lt;/Keywords&gt;&lt;Reprint&gt;Not in File&lt;/Reprint&gt;&lt;Start_Page&gt;31&lt;/Start_Page&gt;&lt;End_Page&gt;37&lt;/End_Page&gt;&lt;Periodical&gt;Acta Trop.&lt;/Periodical&gt;&lt;Volume&gt;85&lt;/Volume&gt;&lt;Issue&gt;1&lt;/Issue&gt;&lt;Misc_3&gt;S0001706X02002322 [pii]&lt;/Misc_3&gt;&lt;Address&gt;OCEAC, POB 288, Yaounde, Cameroon. lt.penchenier@infoline.fr&lt;/Address&gt;&lt;Web_URL&gt;PM:12505181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2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CA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9/2019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6∙4[87–99∙3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[94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 –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Inojosa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begin">
                <w:fldData xml:space="preserve">PFJlZm1hbj48Q2l0ZT48QXV0aG9yPklub2pvc2E8L0F1dGhvcj48WWVhcj4yMDA2PC9ZZWFyPjxS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begin">
                <w:fldData xml:space="preserve">PFJlZm1hbj48Q2l0ZT48QXV0aG9yPklub2pvc2E8L0F1dGhvcj48WWVhcj4yMDA2PC9ZZWFyPjxS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s-E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s-ES" w:eastAsia="ja-JP"/>
              </w:rPr>
              <w:t>19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s-E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Angola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/14436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65∙5–99∙1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–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]</w:t>
            </w: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Active case finding and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included consecutively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Inojosa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begin">
                <w:fldData xml:space="preserve">PFJlZm1hbj48Q2l0ZT48QXV0aG9yPklub2pvc2E8L0F1dGhvcj48WWVhcj4yMDA2PC9ZZWFyPjxS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begin">
                <w:fldData xml:space="preserve">PFJlZm1hbj48Q2l0ZT48QXV0aG9yPklub2pvc2E8L0F1dGhvcj48WWVhcj4yMDA2PC9ZZWFyPjxS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s-E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s-ES" w:eastAsia="ja-JP"/>
              </w:rPr>
              <w:t>19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s-E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s-ES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Angola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4/345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87∙4 –99∙7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[81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–8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]</w:t>
            </w: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assive cases finding</w:t>
            </w:r>
          </w:p>
        </w:tc>
      </w:tr>
      <w:tr w:rsidR="00E354DE" w:rsidRPr="00E354DE" w:rsidTr="006D13AB">
        <w:trPr>
          <w:trHeight w:val="30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ejon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Lejon&lt;/Author&gt;&lt;Year&gt;2006&lt;/Year&gt;&lt;RecNum&gt;36&lt;/RecNum&gt;&lt;IDText&gt;Detection of trypanosome-specific antibodies in saliva, towards non-invasive serological diagnosis of sleeping sickness&lt;/IDText&gt;&lt;MDL Ref_Type="Journal"&gt;&lt;Ref_Type&gt;Journal&lt;/Ref_Type&gt;&lt;Ref_ID&gt;36&lt;/Ref_ID&gt;&lt;Title_Primary&gt;Detection of trypanosome-specific antibodies in saliva, towards non-invasive serological diagnosis of sleeping sickness&lt;/Title_Primary&gt;&lt;Authors_Primary&gt;Lejon,V.&lt;/Authors_Primary&gt;&lt;Authors_Primary&gt;Jamonneau,V.&lt;/Authors_Primary&gt;&lt;Authors_Primary&gt;Solano,P.&lt;/Authors_Primary&gt;&lt;Authors_Primary&gt;Atchade,P.&lt;/Authors_Primary&gt;&lt;Authors_Primary&gt;Mumba,D.&lt;/Authors_Primary&gt;&lt;Authors_Primary&gt;Nkoy,N.&lt;/Authors_Primary&gt;&lt;Authors_Primary&gt;Bebronne,N.&lt;/Authors_Primary&gt;&lt;Authors_Primary&gt;Kibonja,T.&lt;/Authors_Primary&gt;&lt;Authors_Primary&gt;Balharbi,F.&lt;/Authors_Primary&gt;&lt;Authors_Primary&gt;Wierckx,A.&lt;/Authors_Primary&gt;&lt;Authors_Primary&gt;Boelaert,M.&lt;/Authors_Primary&gt;&lt;Authors_Primary&gt;Buscher,P.&lt;/Authors_Primary&gt;&lt;Date_Primary&gt;2006/5&lt;/Date_Primary&gt;&lt;Keywords&gt;Agglutination Tests&lt;/Keywords&gt;&lt;Keywords&gt;analysis&lt;/Keywords&gt;&lt;Keywords&gt;Animals&lt;/Keywords&gt;&lt;Keywords&gt;Antibodies,Protozoan&lt;/Keywords&gt;&lt;Keywords&gt;blood&lt;/Keywords&gt;&lt;Keywords&gt;diagnosis&lt;/Keywords&gt;&lt;Keywords&gt;Enzyme-Linked Immunosorbent Assay&lt;/Keywords&gt;&lt;Keywords&gt;Humans&lt;/Keywords&gt;&lt;Keywords&gt;immunology&lt;/Keywords&gt;&lt;Keywords&gt;methods&lt;/Keywords&gt;&lt;Keywords&gt;parasitology&lt;/Keywords&gt;&lt;Keywords&gt;Saliva&lt;/Keywords&gt;&lt;Keywords&gt;Sensitivity and Specificity&lt;/Keywords&gt;&lt;Keywords&gt;Trypanosoma brucei gambiense&lt;/Keywords&gt;&lt;Keywords&gt;Trypanosomiasis,African&lt;/Keywords&gt;&lt;Reprint&gt;Not in File&lt;/Reprint&gt;&lt;Start_Page&gt;620&lt;/Start_Page&gt;&lt;End_Page&gt;627&lt;/End_Page&gt;&lt;Periodical&gt;Trop.Med.Int.Health&lt;/Periodical&gt;&lt;Volume&gt;11&lt;/Volume&gt;&lt;Issue&gt;5&lt;/Issue&gt;&lt;Misc_3&gt;TMI1620 [pii];10.1111/j.1365-3156.2006.01620.x [doi]&lt;/Misc_3&gt;&lt;Address&gt;Department of Parasitology, Institute of Tropical Medicine, Antwerp, Belgium. vlejon@itg.be&lt;/Address&gt;&lt;Web_URL&gt;PM:16640614&lt;/Web_URL&gt;&lt;ZZ_JournalStdAbbrev&gt;&lt;f name="System"&gt;Trop.Med.Int.Health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0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RC, Beni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8/128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94∙1–99∙9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[7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 –90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El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/137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31∙0–96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[9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–9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utumba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>
                <w:fldData xml:space="preserve">PFJlZm1hbj48Q2l0ZT48QXV0aG9yPkx1dHVtYmE8L0F1dGhvcj48WWVhcj4yMDA2PC9ZZWFyPjxS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begin">
                <w:fldData xml:space="preserve">PFJlZm1hbj48Q2l0ZT48QXV0aG9yPkx1dHVtYmE8L0F1dGhvcj48WWVhcj4yMDA2PC9ZZWFyPjxS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6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R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 on sample dilution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4/282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8∙8[71∙2–85∙1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8∙5[52∙3–64∙5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ATT on sample dilution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203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9∙5[97∙3–10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ieza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iezan&lt;/Author&gt;&lt;Year&gt;1991&lt;/Year&gt;&lt;RecNum&gt;30&lt;/RecNum&gt;&lt;IDText&gt;[Evaluation of Testryp CATT applied to blood samples on filter paper and on diluted blood in a focus of trypanosomiasis due to Trypanosoma brucei gambiense in the Ivory Coast]&lt;/IDText&gt;&lt;MDL Ref_Type="Journal"&gt;&lt;Ref_Type&gt;Journal&lt;/Ref_Type&gt;&lt;Ref_ID&gt;30&lt;/Ref_ID&gt;&lt;Title_Primary&gt;[Evaluation of Testryp CATT applied to blood samples on filter paper and on diluted blood in a focus of trypanosomiasis due to Trypanosoma brucei gambiense in the Ivory Coast]&lt;/Title_Primary&gt;&lt;Authors_Primary&gt;Miezan,T.&lt;/Authors_Primary&gt;&lt;Authors_Primary&gt;Doua,F.&lt;/Authors_Primary&gt;&lt;Authors_Primary&gt;Cattand,P.&lt;/Authors_Primary&gt;&lt;Authors_Primary&gt;de Raadt P.&lt;/Authors_Primary&gt;&lt;Date_Primary&gt;1991&lt;/Date_Primary&gt;&lt;Keywords&gt;Agglutination Tests&lt;/Keywords&gt;&lt;Keywords&gt;Animals&lt;/Keywords&gt;&lt;Keywords&gt;Antibodies,Protozoan&lt;/Keywords&gt;&lt;Keywords&gt;blood&lt;/Keywords&gt;&lt;Keywords&gt;Humans&lt;/Keywords&gt;&lt;Keywords&gt;immunology&lt;/Keywords&gt;&lt;Keywords&gt;isolation &amp;amp; purification&lt;/Keywords&gt;&lt;Keywords&gt;methods&lt;/Keywords&gt;&lt;Keywords&gt;Paper&lt;/Keywords&gt;&lt;Keywords&gt;parasitology&lt;/Keywords&gt;&lt;Keywords&gt;Reagent Strips&lt;/Keywords&gt;&lt;Keywords&gt;Specimen Handling&lt;/Keywords&gt;&lt;Keywords&gt;Trypanosoma brucei gambiense&lt;/Keywords&gt;&lt;Keywords&gt;Trypanosomiasis,African&lt;/Keywords&gt;&lt;Reprint&gt;Not in File&lt;/Reprint&gt;&lt;Start_Page&gt;603&lt;/Start_Page&gt;&lt;End_Page&gt;606&lt;/End_Page&gt;&lt;Periodical&gt;Bull.World Health Organ&lt;/Periodical&gt;&lt;Volume&gt;69&lt;/Volume&gt;&lt;Issue&gt;5&lt;/Issue&gt;&lt;User_Def_5&gt;PMC2393249&lt;/User_Def_5&gt;&lt;Address&gt;Projet de REcherches Cliniques sur la Trypanosomiase (PRCT), Daloa Cote d&amp;apos;Ivoire&lt;/Address&gt;&lt;Web_URL&gt;PM:1959162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6/397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2∙0–99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[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Mieza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Miezan&lt;/Author&gt;&lt;Year&gt;1991&lt;/Year&gt;&lt;RecNum&gt;30&lt;/RecNum&gt;&lt;IDText&gt;[Evaluation of Testryp CATT applied to blood samples on filter paper and on diluted blood in a focus of trypanosomiasis due to Trypanosoma brucei gambiense in the Ivory Coast]&lt;/IDText&gt;&lt;MDL Ref_Type="Journal"&gt;&lt;Ref_Type&gt;Journal&lt;/Ref_Type&gt;&lt;Ref_ID&gt;30&lt;/Ref_ID&gt;&lt;Title_Primary&gt;[Evaluation of Testryp CATT applied to blood samples on filter paper and on diluted blood in a focus of trypanosomiasis due to Trypanosoma brucei gambiense in the Ivory Coast]&lt;/Title_Primary&gt;&lt;Authors_Primary&gt;Miezan,T.&lt;/Authors_Primary&gt;&lt;Authors_Primary&gt;Doua,F.&lt;/Authors_Primary&gt;&lt;Authors_Primary&gt;Cattand,P.&lt;/Authors_Primary&gt;&lt;Authors_Primary&gt;de Raadt P.&lt;/Authors_Primary&gt;&lt;Date_Primary&gt;1991&lt;/Date_Primary&gt;&lt;Keywords&gt;Agglutination Tests&lt;/Keywords&gt;&lt;Keywords&gt;Animals&lt;/Keywords&gt;&lt;Keywords&gt;Antibodies,Protozoan&lt;/Keywords&gt;&lt;Keywords&gt;blood&lt;/Keywords&gt;&lt;Keywords&gt;Humans&lt;/Keywords&gt;&lt;Keywords&gt;immunology&lt;/Keywords&gt;&lt;Keywords&gt;isolation &amp;amp; purification&lt;/Keywords&gt;&lt;Keywords&gt;methods&lt;/Keywords&gt;&lt;Keywords&gt;Paper&lt;/Keywords&gt;&lt;Keywords&gt;parasitology&lt;/Keywords&gt;&lt;Keywords&gt;Reagent Strips&lt;/Keywords&gt;&lt;Keywords&gt;Specimen Handling&lt;/Keywords&gt;&lt;Keywords&gt;Trypanosoma brucei gambiense&lt;/Keywords&gt;&lt;Keywords&gt;Trypanosomiasis,African&lt;/Keywords&gt;&lt;Reprint&gt;Not in File&lt;/Reprint&gt;&lt;Start_Page&gt;603&lt;/Start_Page&gt;&lt;End_Page&gt;606&lt;/End_Page&gt;&lt;Periodical&gt;Bull.World Health Organ&lt;/Periodical&gt;&lt;Volume&gt;69&lt;/Volume&gt;&lt;Issue&gt;5&lt;/Issue&gt;&lt;User_Def_5&gt;PMC2393249&lt;/User_Def_5&gt;&lt;Address&gt;Projet de REcherches Cliniques sur la Trypanosomiase (PRCT), Daloa Cote d&amp;apos;Ivoire&lt;/Address&gt;&lt;Web_URL&gt;PM:1959162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6/169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75∙9–99∙4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oir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Noireau&lt;/Author&gt;&lt;Year&gt;1991&lt;/Year&gt;&lt;RecNum&gt;32&lt;/RecNum&gt;&lt;IDText&gt;Evaluation of Testryp CATT applied to samples of dried blood for the diagnosis of sleeping sickness&lt;/IDText&gt;&lt;MDL Ref_Type="Journal"&gt;&lt;Ref_Type&gt;Journal&lt;/Ref_Type&gt;&lt;Ref_ID&gt;32&lt;/Ref_ID&gt;&lt;Title_Primary&gt;Evaluation of Testryp CATT applied to samples of dried blood for the diagnosis of sleeping sickness&lt;/Title_Primary&gt;&lt;Authors_Primary&gt;Noireau,F.&lt;/Authors_Primary&gt;&lt;Authors_Primary&gt;Force-Barge,P.&lt;/Authors_Primary&gt;&lt;Authors_Primary&gt;Cattand,P.&lt;/Authors_Primary&gt;&lt;Date_Primary&gt;1991&lt;/Date_Primary&gt;&lt;Keywords&gt;Agglutination Tests&lt;/Keywords&gt;&lt;Keywords&gt;Antibodies,Protozoan&lt;/Keywords&gt;&lt;Keywords&gt;blood&lt;/Keywords&gt;&lt;Keywords&gt;Congo&lt;/Keywords&gt;&lt;Keywords&gt;diagnosis&lt;/Keywords&gt;&lt;Keywords&gt;Humans&lt;/Keywords&gt;&lt;Keywords&gt;immunology&lt;/Keywords&gt;&lt;Keywords&gt;isolation &amp;amp; purification&lt;/Keywords&gt;&lt;Keywords&gt;Reagent Strips&lt;/Keywords&gt;&lt;Keywords&gt;Trypanosomiasis,African&lt;/Keywords&gt;&lt;Reprint&gt;Not in File&lt;/Reprint&gt;&lt;Start_Page&gt;603&lt;/Start_Page&gt;&lt;End_Page&gt;608&lt;/End_Page&gt;&lt;Periodical&gt;Bull.World Health Organ&lt;/Periodical&gt;&lt;Volume&gt;69&lt;/Volume&gt;&lt;Issue&gt;5&lt;/Issue&gt;&lt;User_Def_5&gt;PMC2393259&lt;/User_Def_5&gt;&lt;Address&gt;Medecin epidemiologiste, ORSTOM, Brazzaville, Congo&lt;/Address&gt;&lt;Web_URL&gt;PM:1959163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6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2/11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4∙2[83∙0–98∙5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aveissière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Laveissiere&lt;/Author&gt;&lt;Year&gt;1998&lt;/Year&gt;&lt;RecNum&gt;43&lt;/RecNum&gt;&lt;IDText&gt;[Detecting sleeping sickness: comparative efficacy of mobile teams and community health workers]&lt;/IDText&gt;&lt;MDL Ref_Type="Journal"&gt;&lt;Ref_Type&gt;Journal&lt;/Ref_Type&gt;&lt;Ref_ID&gt;43&lt;/Ref_ID&gt;&lt;Title_Primary&gt;[Detecting sleeping sickness: comparative efficacy of mobile teams and community health workers]&lt;/Title_Primary&gt;&lt;Authors_Primary&gt;Laveissiere,C.&lt;/Authors_Primary&gt;&lt;Authors_Primary&gt;Meda,A.H.&lt;/Authors_Primary&gt;&lt;Authors_Primary&gt;Doua,F.&lt;/Authors_Primary&gt;&lt;Authors_Primary&gt;Sane,B.&lt;/Authors_Primary&gt;&lt;Date_Primary&gt;1998&lt;/Date_Primary&gt;&lt;Keywords&gt;blood&lt;/Keywords&gt;&lt;Keywords&gt;Community Health Workers&lt;/Keywords&gt;&lt;Keywords&gt;Costs and Cost Analysis&lt;/Keywords&gt;&lt;Keywords&gt;Cote d&amp;apos;Ivoire&lt;/Keywords&gt;&lt;Keywords&gt;diagnosis&lt;/Keywords&gt;&lt;Keywords&gt;economics&lt;/Keywords&gt;&lt;Keywords&gt;Hemagglutination Tests&lt;/Keywords&gt;&lt;Keywords&gt;Humans&lt;/Keywords&gt;&lt;Keywords&gt;Mobile Health Units&lt;/Keywords&gt;&lt;Keywords&gt;Primary Health Care&lt;/Keywords&gt;&lt;Keywords&gt;Time Factors&lt;/Keywords&gt;&lt;Keywords&gt;Trypanosomiasis&lt;/Keywords&gt;&lt;Keywords&gt;Trypanosomiasis,African&lt;/Keywords&gt;&lt;Reprint&gt;Not in File&lt;/Reprint&gt;&lt;Start_Page&gt;559&lt;/Start_Page&gt;&lt;End_Page&gt;564&lt;/End_Page&gt;&lt;Periodical&gt;Bull.World Health Organ&lt;/Periodical&gt;&lt;Volume&gt;76&lt;/Volume&gt;&lt;Issue&gt;6&lt;/Issue&gt;&lt;User_Def_5&gt;PMC2312482&lt;/User_Def_5&gt;&lt;Address&gt;Centre de l&amp;apos;Institut francais de Recherche scientifique pour le Developpement en Cooperation (ORSTOM), Montpellier, France&lt;/Address&gt;&lt;Web_URL&gt;PM:10191551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9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0/24 344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3–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6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7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RCA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6/484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89∙3[77∙5–95∙6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3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[90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7–9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7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/39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0[54∙1–99∙5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[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happuis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NoYXBwdWlzPC9BdXRob3I+PFllYXI+MjAwMjwvWWVhcj48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NoYXBwdWlzPC9BdXRob3I+PFllYXI+MjAwMjwvWWVhcj48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2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/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0∙9[83∙0–95∙5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NR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El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0/203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 –10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Hasker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hhc2tlcjwvQXV0aG9yPjxZZWFyPjIwMTA8L1llYXI+PFJl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hhc2tlcjwvQXV0aG9yPjxZZWFyPjIwMTA8L1llYXI+PFJl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4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DR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TT on filter paper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1.3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/3212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2∙7[87∙4–98∙0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[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0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Wery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Wery&lt;/Author&gt;&lt;Year&gt;1970&lt;/Year&gt;&lt;RecNum&gt;50&lt;/RecNum&gt;&lt;IDText&gt;The diagnosis of human African trypanosomiasis (T. gambiense) by the use of fluorescent antibody test. I. Standardization of an easy technique to be used in mass surveys&lt;/IDText&gt;&lt;MDL Ref_Type="Journal"&gt;&lt;Ref_Type&gt;Journal&lt;/Ref_Type&gt;&lt;Ref_ID&gt;50&lt;/Ref_ID&gt;&lt;Title_Primary&gt;The diagnosis of human African trypanosomiasis (T. gambiense) by the use of fluorescent antibody test. I. Standardization of an easy technique to be used in mass surveys&lt;/Title_Primary&gt;&lt;Authors_Primary&gt;Wery,M.&lt;/Authors_Primary&gt;&lt;Authors_Primary&gt;Wery-Paskoff,S.&lt;/Authors_Primary&gt;&lt;Authors_Primary&gt;Van Wettere N.&lt;/Authors_Primary&gt;&lt;Date_Primary&gt;1970&lt;/Date_Primary&gt;&lt;Keywords&gt;blood&lt;/Keywords&gt;&lt;Keywords&gt;Congo&lt;/Keywords&gt;&lt;Keywords&gt;diagnosis&lt;/Keywords&gt;&lt;Keywords&gt;epidemiology&lt;/Keywords&gt;&lt;Keywords&gt;Fluorescent Antibody Technique&lt;/Keywords&gt;&lt;Keywords&gt;Humans&lt;/Keywords&gt;&lt;Keywords&gt;Mass Screening&lt;/Keywords&gt;&lt;Keywords&gt;methods&lt;/Keywords&gt;&lt;Keywords&gt;standards&lt;/Keywords&gt;&lt;Keywords&gt;Trypanosomiasis&lt;/Keywords&gt;&lt;Keywords&gt;Trypanosomiasis,African&lt;/Keywords&gt;&lt;Reprint&gt;Not in File&lt;/Reprint&gt;&lt;Start_Page&gt;613&lt;/Start_Page&gt;&lt;End_Page&gt;634&lt;/End_Page&gt;&lt;Periodical&gt;Ann.Soc.Belges.Med.Trop.Parasitol.Mycol.&lt;/Periodical&gt;&lt;Volume&gt;50&lt;/Volume&gt;&lt;Issue&gt;5&lt;/Issue&gt;&lt;Web_URL&gt;PM:4935397&lt;/Web_URL&gt;&lt;ZZ_JournalStdAbbrev&gt;&lt;f name="System"&gt;Ann.Soc.Belges.Med.Trop.Parasitol.Mycol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5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DR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FAT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  <w:t>T.b.bruce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21/1147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∙2 [94∙9–100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[98∙7–99,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510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WHO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WHO&lt;/Author&gt;&lt;Year&gt;1976&lt;/Year&gt;&lt;RecNum&gt;46&lt;/RecNum&gt;&lt;IDText&gt;Parallel evaluation of serological tests applied in african trypanosomiasis: a WHO collaborative study&lt;/IDText&gt;&lt;MDL Ref_Type="Journal"&gt;&lt;Ref_Type&gt;Journal&lt;/Ref_Type&gt;&lt;Ref_ID&gt;46&lt;/Ref_ID&gt;&lt;Title_Primary&gt;Parallel evaluation of serological tests applied in african trypanosomiasis: a WHO collaborative study&lt;/Title_Primary&gt;&lt;Authors_Primary&gt;WHO&lt;/Authors_Primary&gt;&lt;Date_Primary&gt;1976&lt;/Date_Primary&gt;&lt;Keywords&gt;Cerebrospinal Fluid&lt;/Keywords&gt;&lt;Keywords&gt;Clinical Trials as Topic&lt;/Keywords&gt;&lt;Keywords&gt;diagnosis&lt;/Keywords&gt;&lt;Keywords&gt;Diagnosis,Differential&lt;/Keywords&gt;&lt;Keywords&gt;Enzyme-Linked Immunosorbent Assay&lt;/Keywords&gt;&lt;Keywords&gt;Evaluation Studies as Topic&lt;/Keywords&gt;&lt;Keywords&gt;Flocculation Tests&lt;/Keywords&gt;&lt;Keywords&gt;Fluorescent Antibody Technique&lt;/Keywords&gt;&lt;Keywords&gt;Hemagglutination Tests&lt;/Keywords&gt;&lt;Keywords&gt;Humans&lt;/Keywords&gt;&lt;Keywords&gt;methods&lt;/Keywords&gt;&lt;Keywords&gt;Precipitin Tests&lt;/Keywords&gt;&lt;Keywords&gt;Serologic Tests&lt;/Keywords&gt;&lt;Keywords&gt;Trypanosomiasis&lt;/Keywords&gt;&lt;Keywords&gt;Trypanosomiasis,African&lt;/Keywords&gt;&lt;Keywords&gt;World Health Organization&lt;/Keywords&gt;&lt;Reprint&gt;Not in File&lt;/Reprint&gt;&lt;Start_Page&gt;141&lt;/Start_Page&gt;&lt;End_Page&gt;147&lt;/End_Page&gt;&lt;Periodical&gt;Bull.World Health Organ&lt;/Periodical&gt;&lt;Volume&gt;54&lt;/Volume&gt;&lt;Issue&gt;2&lt;/Issue&gt;&lt;User_Def_5&gt;PMC2366446&lt;/User_Def_5&gt;&lt;Web_URL&gt;PM:798634&lt;/Web_URL&gt;&lt;ZZ_JournalStdAbbrev&gt;&lt;f name="System"&gt;Bull.World Health Organ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1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, DRC, Uganda, Nigeria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FAT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  <w:t>T.b.gambien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47/11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87∙2 [73∙5–94∙7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6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Frezzil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Frezil&lt;/Author&gt;&lt;Year&gt;1977&lt;/Year&gt;&lt;RecNum&gt;49&lt;/RecNum&gt;&lt;IDText&gt;[Indirect immunofluorescence study of 200 cases of tryponosomiasis due to Trypanosoma gambiense]&lt;/IDText&gt;&lt;MDL Ref_Type="Journal"&gt;&lt;Ref_Type&gt;Journal&lt;/Ref_Type&gt;&lt;Ref_ID&gt;49&lt;/Ref_ID&gt;&lt;Title_Primary&gt;[Indirect immunofluorescence study of 200 cases of tryponosomiasis due to Trypanosoma gambiense]&lt;/Title_Primary&gt;&lt;Authors_Primary&gt;Frezil,J.L.&lt;/Authors_Primary&gt;&lt;Authors_Primary&gt;Coulm,J.&lt;/Authors_Primary&gt;&lt;Date_Primary&gt;1977/1&lt;/Date_Primary&gt;&lt;Keywords&gt;Cerebrospinal Fluid&lt;/Keywords&gt;&lt;Keywords&gt;diagnosis&lt;/Keywords&gt;&lt;Keywords&gt;Fluorescent Antibody Technique&lt;/Keywords&gt;&lt;Keywords&gt;Humans&lt;/Keywords&gt;&lt;Keywords&gt;immunology&lt;/Keywords&gt;&lt;Keywords&gt;Serologic Tests&lt;/Keywords&gt;&lt;Keywords&gt;Trypanosoma brucei gambiense&lt;/Keywords&gt;&lt;Keywords&gt;Trypanosomiasis,African&lt;/Keywords&gt;&lt;Reprint&gt;Not in File&lt;/Reprint&gt;&lt;Start_Page&gt;65&lt;/Start_Page&gt;&lt;End_Page&gt;74&lt;/End_Page&gt;&lt;Periodical&gt;Bull.Soc.Pathol.Exot.Filiales.&lt;/Periodical&gt;&lt;Volume&gt;70&lt;/Volume&gt;&lt;Issue&gt;1&lt;/Issue&gt;&lt;Web_URL&gt;PM:338173&lt;/Web_URL&gt;&lt;ZZ_JournalStdAbbrev&gt;&lt;f name="System"&gt;Bull.Soc.Pathol.Exot.Filiales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FAT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  <w:t>T.b.gambien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00/165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9∙0[96∙1–99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[9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2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Duvallet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Duvallet&lt;/Author&gt;&lt;Year&gt;1978&lt;/Year&gt;&lt;RecNum&gt;47&lt;/RecNum&gt;&lt;IDText&gt;[Value of indirect fluorescent tests for on the spot prospection of human African trypanosomiasis (author&amp;apos;s transl)]&lt;/IDText&gt;&lt;MDL Ref_Type="Journal"&gt;&lt;Ref_Type&gt;Journal&lt;/Ref_Type&gt;&lt;Ref_ID&gt;47&lt;/Ref_ID&gt;&lt;Title_Primary&gt;[Value of indirect fluorescent tests for on the spot prospection of human African trypanosomiasis (author&amp;apos;s transl)]&lt;/Title_Primary&gt;&lt;Authors_Primary&gt;Duvallet,G.&lt;/Authors_Primary&gt;&lt;Authors_Primary&gt;Saliou,P.&lt;/Authors_Primary&gt;&lt;Date_Primary&gt;1978/1&lt;/Date_Primary&gt;&lt;Keywords&gt;blood&lt;/Keywords&gt;&lt;Keywords&gt;Cote d&amp;apos;Ivoire&lt;/Keywords&gt;&lt;Keywords&gt;diagnosis&lt;/Keywords&gt;&lt;Keywords&gt;epidemiology&lt;/Keywords&gt;&lt;Keywords&gt;Fluorescent Antibody Technique&lt;/Keywords&gt;&lt;Keywords&gt;Humans&lt;/Keywords&gt;&lt;Keywords&gt;Trypanosomiasis&lt;/Keywords&gt;&lt;Keywords&gt;Trypanosomiasis,African&lt;/Keywords&gt;&lt;Reprint&gt;Not in File&lt;/Reprint&gt;&lt;Start_Page&gt;69&lt;/Start_Page&gt;&lt;End_Page&gt;73&lt;/End_Page&gt;&lt;Periodical&gt;Med.Trop.(Mars.)&lt;/Periodical&gt;&lt;Volume&gt;38&lt;/Volume&gt;&lt;Issue&gt;1&lt;/Issue&gt;&lt;Web_URL&gt;PM:214662&lt;/Web_URL&gt;&lt;ZZ_JournalStdAbbrev&gt;&lt;f name="System"&gt;Med.Trop.(Mars.)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2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FAT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  <w:t>T.b.gambien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3/1431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 [71∙7–99∙3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8,3[9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5–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oir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Noireau&lt;/Author&gt;&lt;Year&gt;1987&lt;/Year&gt;&lt;RecNum&gt;33&lt;/RecNum&gt;&lt;IDText&gt;[Diagnostic value of a card agglutination test (Testryp CATT) in the mass screening of human trypanosomiasis in the Congo]&lt;/IDText&gt;&lt;MDL Ref_Type="Journal"&gt;&lt;Ref_Type&gt;Journal&lt;/Ref_Type&gt;&lt;Ref_ID&gt;33&lt;/Ref_ID&gt;&lt;Title_Primary&gt;[Diagnostic value of a card agglutination test (Testryp CATT) in the mass screening of human trypanosomiasis in the Congo]&lt;/Title_Primary&gt;&lt;Authors_Primary&gt;Noireau,F.&lt;/Authors_Primary&gt;&lt;Authors_Primary&gt;Gouteux,J.P.&lt;/Authors_Primary&gt;&lt;Authors_Primary&gt;Duteurtre,J.P.&lt;/Authors_Primary&gt;&lt;Date_Primary&gt;1987&lt;/Date_Primary&gt;&lt;Keywords&gt;Agglutination Tests&lt;/Keywords&gt;&lt;Keywords&gt;Animals&lt;/Keywords&gt;&lt;Keywords&gt;blood&lt;/Keywords&gt;&lt;Keywords&gt;Congo&lt;/Keywords&gt;&lt;Keywords&gt;diagnosis&lt;/Keywords&gt;&lt;Keywords&gt;epidemiology&lt;/Keywords&gt;&lt;Keywords&gt;Evaluation Studies as Topic&lt;/Keywords&gt;&lt;Keywords&gt;Humans&lt;/Keywords&gt;&lt;Keywords&gt;instrumentation&lt;/Keywords&gt;&lt;Keywords&gt;Lymph&lt;/Keywords&gt;&lt;Keywords&gt;Lymph Nodes&lt;/Keywords&gt;&lt;Keywords&gt;Mass Screening&lt;/Keywords&gt;&lt;Keywords&gt;methods&lt;/Keywords&gt;&lt;Keywords&gt;Reagent Kits,Diagnostic&lt;/Keywords&gt;&lt;Keywords&gt;Trypanosoma brucei gambiense&lt;/Keywords&gt;&lt;Keywords&gt;Trypanosomiasis,African&lt;/Keywords&gt;&lt;Reprint&gt;Not in File&lt;/Reprint&gt;&lt;Start_Page&gt;797&lt;/Start_Page&gt;&lt;End_Page&gt;803&lt;/End_Page&gt;&lt;Periodical&gt;Bull.Soc.Pathol.Exot.Filiales.&lt;/Periodical&gt;&lt;Volume&gt;80&lt;/Volume&gt;&lt;Issue&gt;5&lt;/Issue&gt;&lt;Address&gt;ORSTOM, Laboratoire d&amp;apos;Entomologie Medicale et Parasitologie, Brazzaville, Congo&lt;/Address&gt;&lt;Web_URL&gt;PM:3450441&lt;/Web_URL&gt;&lt;ZZ_JournalStdAbbrev&gt;&lt;f name="System"&gt;Bull.Soc.Pathol.Exot.Filiales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34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ongo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IFAT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GB" w:eastAsia="ja-JP"/>
              </w:rPr>
              <w:t>T.b.gambien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5/255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4∙7[87∙5–98∙0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 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–10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</w:p>
        </w:tc>
      </w:tr>
      <w:tr w:rsidR="00E354DE" w:rsidRPr="00E354DE" w:rsidTr="006D13AB">
        <w:trPr>
          <w:trHeight w:val="76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Büscher </w:t>
            </w:r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e-DE" w:eastAsia="ja-JP"/>
              </w:rPr>
              <w:t xml:space="preserve">et 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de-DE" w:eastAsia="ja-JP"/>
              </w:rPr>
              <w:t>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REFMGR.CITE &lt;Refman&gt;&lt;Cite&gt;&lt;Author&gt;Buscher&lt;/Author&gt;&lt;Year&gt;1999&lt;/Year&gt;&lt;RecNum&gt;44&lt;/RecNum&gt;&lt;IDText&gt;Improved latex agglutination test for detection of antibodies in serum and cerebrospinal fluid of Trypanosoma brucei gambiense infected patients&lt;/IDText&gt;&lt;MDL Ref_Type="Journal"&gt;&lt;Ref_Type&gt;Journal&lt;/Ref_Type&gt;&lt;Ref_ID&gt;44&lt;/Ref_ID&gt;&lt;Title_Primary&gt;Improved latex agglutination test for detection of antibodies in serum and cerebrospinal fluid of Trypanosoma brucei gambiense infected patients&lt;/Title_Primary&gt;&lt;Authors_Primary&gt;Buscher,P.&lt;/Authors_Primary&gt;&lt;Authors_Primary&gt;Lejon,V.&lt;/Authors_Primary&gt;&lt;Authors_Primary&gt;Magnus,E.&lt;/Authors_Primary&gt;&lt;Authors_Primary&gt;Van Meirvenne N.&lt;/Authors_Primary&gt;&lt;Date_Primary&gt;1999/5/25&lt;/Date_Primary&gt;&lt;Keywords&gt;Animals&lt;/Keywords&gt;&lt;Keywords&gt;Antibodies,Protozoan&lt;/Keywords&gt;&lt;Keywords&gt;Antigens,Protozoan&lt;/Keywords&gt;&lt;Keywords&gt;blood&lt;/Keywords&gt;&lt;Keywords&gt;Cerebrospinal Fluid&lt;/Keywords&gt;&lt;Keywords&gt;diagnosis&lt;/Keywords&gt;&lt;Keywords&gt;Humans&lt;/Keywords&gt;&lt;Keywords&gt;immunology&lt;/Keywords&gt;&lt;Keywords&gt;Infection&lt;/Keywords&gt;&lt;Keywords&gt;Latex Fixation Tests&lt;/Keywords&gt;&lt;Keywords&gt;parasitology&lt;/Keywords&gt;&lt;Keywords&gt;Serologic Tests&lt;/Keywords&gt;&lt;Keywords&gt;Trypanosoma brucei gambiense&lt;/Keywords&gt;&lt;Keywords&gt;Trypanosomiasis,African&lt;/Keywords&gt;&lt;Keywords&gt;Variant Surface Glycoproteins,Trypanosoma&lt;/Keywords&gt;&lt;Reprint&gt;Not in File&lt;/Reprint&gt;&lt;Start_Page&gt;11&lt;/Start_Page&gt;&lt;End_Page&gt;20&lt;/End_Page&gt;&lt;Periodical&gt;Acta Trop.&lt;/Periodical&gt;&lt;Volume&gt;73&lt;/Volume&gt;&lt;Issue&gt;1&lt;/Issue&gt;&lt;Misc_3&gt;S0001-706X(99)00009-1 [pii]&lt;/Misc_3&gt;&lt;Address&gt;Department of Parasitology, University of Antwerp, Institute of Tropical Medicine, Belgium. pbuscher@itg.be&lt;/Address&gt;&lt;Web_URL&gt;PM:10379812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30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 xml:space="preserve">Congo, DRC, Uganda, Nigeria, IC,G-E,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Gabo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, Suda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itat1.3,1.5,1.6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240/173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7∙2[94∙0– 98∙8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1[85∙5–94∙6]</w:t>
            </w: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Dilution 1/8</w:t>
            </w:r>
          </w:p>
        </w:tc>
        <w:bookmarkStart w:id="1" w:name="_GoBack"/>
        <w:bookmarkEnd w:id="1"/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Jamonneau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de-DE" w:eastAsia="ja-JP"/>
              </w:rPr>
              <w:t>et 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phbW9ubmVhdTwvQXV0aG9yPjxZZWFyPjIwMDA8L1llYXI+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kphbW9ubmVhdTwvQXV0aG9yPjxZZWFyPjIwMDA8L1llYXI+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25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itat1.3,1.5,1.6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0/425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8∙1 [96∙2–99∙1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Dilution 1/4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</w:t>
            </w:r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e-DE" w:eastAsia="ja-JP"/>
              </w:rPr>
              <w:t xml:space="preserve">et 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de-DE" w:eastAsia="ja-JP"/>
              </w:rPr>
              <w:t>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17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itat1.3,1.5,1.6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54/484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0[78∙3–96∙0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9∙4[98∙1–99∙8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Tru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begin">
                <w:fldData xml:space="preserve">PFJlZm1hbj48Q2l0ZT48QXV0aG9yPlRydWM8L0F1dGhvcj48WWVhcj4yMDAyPC9ZZWFyPjxSZWNO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e-DE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e-DE" w:eastAsia="ja-JP"/>
              </w:rPr>
              <w:t>17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e-DE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RCA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Litat1.3,1.5,1.6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10/39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67∙9[33∙6–90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99∙0[97∙2 –99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Penchenier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de-DE" w:eastAsia="ja-JP"/>
              </w:rPr>
              <w:t>et 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de-DE" w:eastAsia="ja-JP"/>
              </w:rPr>
              <w:instrText xml:space="preserve"> ADDIN REFMGR.CITE &lt;Refman&gt;&lt;Cite&gt;&lt;Author&gt;Penchenier&lt;/Author&gt;&lt;Year&gt;2003&lt;/Year&gt;&lt;RecNum&gt;39&lt;/RecNum&gt;&lt;IDText&gt;Evaluation of LATEX/T.b.gambiense for mass screening of Trypanosoma brucei gambiense sleeping sickness in Central Africa&lt;/IDText&gt;&lt;MDL Ref_Type="Journal"&gt;&lt;Ref_Type&gt;Journal&lt;/Ref_Type&gt;&lt;Ref_ID&gt;39&lt;/Ref_ID&gt;&lt;Title_Primary&gt;Evaluation of LATEX/T.b.gambiense for mass screening of Trypanosoma brucei gambiense sleeping sickness in Central Africa&lt;/Title_Primary&gt;&lt;Authors_Primary&gt;Penchenier,L.&lt;/Authors_Primary&gt;&lt;Authors_Primary&gt;Grebaut,P.&lt;/Authors_Primary&gt;&lt;Authors_Primary&gt;Njokou,F.&lt;/Authors_Primary&gt;&lt;Authors_Primary&gt;Eboo,Eyenga,V&lt;/Authors_Primary&gt;&lt;Authors_Primary&gt;Buscher,P.&lt;/Authors_Primary&gt;&lt;Date_Primary&gt;2003/1&lt;/Date_Primary&gt;&lt;Keywords&gt;Africa&lt;/Keywords&gt;&lt;Keywords&gt;Africa,Central&lt;/Keywords&gt;&lt;Keywords&gt;Animals&lt;/Keywords&gt;&lt;Keywords&gt;Antibodies,Protozoan&lt;/Keywords&gt;&lt;Keywords&gt;blood&lt;/Keywords&gt;&lt;Keywords&gt;diagnosis&lt;/Keywords&gt;&lt;Keywords&gt;Humans&lt;/Keywords&gt;&lt;Keywords&gt;immunology&lt;/Keywords&gt;&lt;Keywords&gt;Latex Fixation Tests&lt;/Keywords&gt;&lt;Keywords&gt;Mass Screening&lt;/Keywords&gt;&lt;Keywords&gt;methods&lt;/Keywords&gt;&lt;Keywords&gt;parasitology&lt;/Keywords&gt;&lt;Keywords&gt;Prevalence&lt;/Keywords&gt;&lt;Keywords&gt;Reagent Kits,Diagnostic&lt;/Keywords&gt;&lt;Keywords&gt;Reproducibility of Results&lt;/Keywords&gt;&lt;Keywords&gt;Sensitivity and Specificity&lt;/Keywords&gt;&lt;Keywords&gt;Trypanosoma brucei gambiense&lt;/Keywords&gt;&lt;Keywords&gt;Trypanosomiasis&lt;/Keywords&gt;&lt;Keywords&gt;Trypanosomiasis,African&lt;/Keywords&gt;&lt;Reprint&gt;Not in File&lt;/Reprint&gt;&lt;Start_Page&gt;31&lt;/Start_Page&gt;&lt;End_Page&gt;37&lt;/End_Page&gt;&lt;Periodical&gt;Acta Trop.&lt;/Periodical&gt;&lt;Volume&gt;85&lt;/Volume&gt;&lt;Issue&gt;1&lt;/Issue&gt;&lt;Misc_3&gt;S0001706X02002322 [pii]&lt;/Misc_3&gt;&lt;Address&gt;OCEAC, POB 288, Yaounde, Cameroon. lt.penchenier@infoline.fr&lt;/Address&gt;&lt;Web_URL&gt;PM:12505181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22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de-DE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Cameroo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Litat1.3,1.5,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6/5239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00 [75∙9–99∙4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9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6 [97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1–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GB" w:eastAsia="ja-JP"/>
              </w:rPr>
              <w:t>Dilution 1/4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enchenier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en-US" w:eastAsia="ja-JP"/>
              </w:rPr>
              <w:t>et 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Penchenier&lt;/Author&gt;&lt;Year&gt;2003&lt;/Year&gt;&lt;RecNum&gt;39&lt;/RecNum&gt;&lt;IDText&gt;Evaluation of LATEX/T.b.gambiense for mass screening of Trypanosoma brucei gambiense sleeping sickness in Central Africa&lt;/IDText&gt;&lt;MDL Ref_Type="Journal"&gt;&lt;Ref_Type&gt;Journal&lt;/Ref_Type&gt;&lt;Ref_ID&gt;39&lt;/Ref_ID&gt;&lt;Title_Primary&gt;Evaluation of LATEX/T.b.gambiense for mass screening of Trypanosoma brucei gambiense sleeping sickness in Central Africa&lt;/Title_Primary&gt;&lt;Authors_Primary&gt;Penchenier,L.&lt;/Authors_Primary&gt;&lt;Authors_Primary&gt;Grebaut,P.&lt;/Authors_Primary&gt;&lt;Authors_Primary&gt;Njokou,F.&lt;/Authors_Primary&gt;&lt;Authors_Primary&gt;Eboo,Eyenga,V&lt;/Authors_Primary&gt;&lt;Authors_Primary&gt;Buscher,P.&lt;/Authors_Primary&gt;&lt;Date_Primary&gt;2003/1&lt;/Date_Primary&gt;&lt;Keywords&gt;Africa&lt;/Keywords&gt;&lt;Keywords&gt;Africa,Central&lt;/Keywords&gt;&lt;Keywords&gt;Animals&lt;/Keywords&gt;&lt;Keywords&gt;Antibodies,Protozoan&lt;/Keywords&gt;&lt;Keywords&gt;blood&lt;/Keywords&gt;&lt;Keywords&gt;diagnosis&lt;/Keywords&gt;&lt;Keywords&gt;Humans&lt;/Keywords&gt;&lt;Keywords&gt;immunology&lt;/Keywords&gt;&lt;Keywords&gt;Latex Fixation Tests&lt;/Keywords&gt;&lt;Keywords&gt;Mass Screening&lt;/Keywords&gt;&lt;Keywords&gt;methods&lt;/Keywords&gt;&lt;Keywords&gt;parasitology&lt;/Keywords&gt;&lt;Keywords&gt;Prevalence&lt;/Keywords&gt;&lt;Keywords&gt;Reagent Kits,Diagnostic&lt;/Keywords&gt;&lt;Keywords&gt;Reproducibility of Results&lt;/Keywords&gt;&lt;Keywords&gt;Sensitivity and Specificity&lt;/Keywords&gt;&lt;Keywords&gt;Trypanosoma brucei gambiense&lt;/Keywords&gt;&lt;Keywords&gt;Trypanosomiasis&lt;/Keywords&gt;&lt;Keywords&gt;Trypanosomiasis,African&lt;/Keywords&gt;&lt;Reprint&gt;Not in File&lt;/Reprint&gt;&lt;Start_Page&gt;31&lt;/Start_Page&gt;&lt;End_Page&gt;37&lt;/End_Page&gt;&lt;Periodical&gt;Acta Trop.&lt;/Periodical&gt;&lt;Volume&gt;85&lt;/Volume&gt;&lt;Issue&gt;1&lt;/Issue&gt;&lt;Misc_3&gt;S0001706X02002322 [pii]&lt;/Misc_3&gt;&lt;Address&gt;OCEAC, POB 288, Yaounde, Cameroon. lt.penchenier@infoline.fr&lt;/Address&gt;&lt;Web_URL&gt;PM:12505181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22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fr-FR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CA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1.5,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9/2019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 [92∙4–99∙8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 [95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–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ilution 1/4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El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</w:t>
            </w:r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et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lang w:val="en-US" w:eastAsia="ja-JP"/>
              </w:rPr>
              <w:t xml:space="preserve"> al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13</w:t>
            </w:r>
            <w:r w:rsidRPr="00E354DE">
              <w:rPr>
                <w:rFonts w:ascii="Arial" w:eastAsia="MS Mincho" w:hAnsi="Arial" w:cs="Arial"/>
                <w:iCs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iCs/>
                <w:sz w:val="16"/>
                <w:szCs w:val="16"/>
                <w:vertAlign w:val="superscript"/>
                <w:lang w:val="en-US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atex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Litat1.3,1.5,1.6 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203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 [9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–99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]</w:t>
            </w: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/8 was the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cutt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of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ilution</w:t>
            </w:r>
          </w:p>
        </w:tc>
      </w:tr>
      <w:tr w:rsidR="00E354DE" w:rsidRPr="00E354DE" w:rsidTr="006D13AB">
        <w:trPr>
          <w:trHeight w:val="88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lastRenderedPageBreak/>
              <w:t>Meirvenne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REFMGR.CITE &lt;Refman&gt;&lt;Cite&gt;&lt;Author&gt;Van Meirvenne&lt;/Author&gt;&lt;Year&gt;1995&lt;/Year&gt;&lt;RecNum&gt;53&lt;/RecNum&gt;&lt;IDText&gt;Evaluation of variant specific trypanolysis tests for serodiagnosis of human infections with Trypanosoma brucei gambiense&lt;/IDText&gt;&lt;MDL Ref_Type="Journal"&gt;&lt;Ref_Type&gt;Journal&lt;/Ref_Type&gt;&lt;Ref_ID&gt;53&lt;/Ref_ID&gt;&lt;Title_Primary&gt;Evaluation of variant specific trypanolysis tests for serodiagnosis of human infections with Trypanosoma brucei gambiense&lt;/Title_Primary&gt;&lt;Authors_Primary&gt;Van Meirvenne,N.&lt;/Authors_Primary&gt;&lt;Authors_Primary&gt;Magnus,E.&lt;/Authors_Primary&gt;&lt;Authors_Primary&gt;Buscher,P.&lt;/Authors_Primary&gt;&lt;Date_Primary&gt;1995/12&lt;/Date_Primary&gt;&lt;Keywords&gt;Animals&lt;/Keywords&gt;&lt;Keywords&gt;diagnosis&lt;/Keywords&gt;&lt;Keywords&gt;Guinea Pigs&lt;/Keywords&gt;&lt;Keywords&gt;Humans&lt;/Keywords&gt;&lt;Keywords&gt;immunology&lt;/Keywords&gt;&lt;Keywords&gt;Infection&lt;/Keywords&gt;&lt;Keywords&gt;Mice&lt;/Keywords&gt;&lt;Keywords&gt;Rabbits&lt;/Keywords&gt;&lt;Keywords&gt;Sensitivity and Specificity&lt;/Keywords&gt;&lt;Keywords&gt;Serologic Tests&lt;/Keywords&gt;&lt;Keywords&gt;Trypanosoma brucei gambiense&lt;/Keywords&gt;&lt;Keywords&gt;Trypanosomiasis&lt;/Keywords&gt;&lt;Keywords&gt;Trypanosomiasis,African&lt;/Keywords&gt;&lt;Reprint&gt;Not in File&lt;/Reprint&gt;&lt;Start_Page&gt;189&lt;/Start_Page&gt;&lt;End_Page&gt;199&lt;/End_Page&gt;&lt;Periodical&gt;Acta Trop.&lt;/Periodical&gt;&lt;Volume&gt;60&lt;/Volume&gt;&lt;Issue&gt;3&lt;/Issue&gt;&lt;Misc_3&gt;0001706X9500127Z [pii]&lt;/Misc_3&gt;&lt;Address&gt;Laboratory of Serology, Institute of Tropical Medicine, Antwerp, Belgium&lt;/Address&gt;&lt;Web_URL&gt;PM:8907397&lt;/Web_URL&gt;&lt;ZZ_JournalStdAbbrev&gt;&lt;f name="System"&gt;Acta Trop.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38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Congo,DRC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 xml:space="preserve">, Uganda, Nigeria, IC, G-E, </w:t>
            </w: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Gabon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s-ES" w:eastAsia="ja-JP"/>
              </w:rPr>
              <w:t>, Suda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Trypanolysis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a-DK" w:eastAsia="ja-JP"/>
              </w:rPr>
              <w:t xml:space="preserve">T.b.gambiense 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VAT clones LiTAT 1.1 to 1.10,VAT clones AnTaT 11.17 to 11.20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340/267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98∙8[96∙8–99∙6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100[98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>∙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2–100]</w:t>
            </w: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</w:p>
        </w:tc>
      </w:tr>
      <w:tr w:rsidR="00E354DE" w:rsidRPr="00E354DE" w:rsidTr="006D13AB">
        <w:trPr>
          <w:trHeight w:val="780"/>
        </w:trPr>
        <w:tc>
          <w:tcPr>
            <w:tcW w:w="1908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Lutumba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>
                <w:fldData xml:space="preserve">PFJlZm1hbj48Q2l0ZT48QXV0aG9yPkx1dHVtYmE8L0F1dGhvcj48WWVhcj4yMDA2PC9ZZWFyPjxS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>
                <w:fldData xml:space="preserve">PFJlZm1hbj48Q2l0ZT48QXV0aG9yPkx1dHVtYmE8L0F1dGhvcj48WWVhcj4yMDA2PC9ZZWFyPjxS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26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DRC</w:t>
            </w:r>
          </w:p>
        </w:tc>
        <w:tc>
          <w:tcPr>
            <w:tcW w:w="72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Trypanolysis</w:t>
            </w:r>
          </w:p>
        </w:tc>
        <w:tc>
          <w:tcPr>
            <w:tcW w:w="117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da-DK" w:eastAsia="ja-JP"/>
              </w:rPr>
              <w:t xml:space="preserve">T.b.gambiense 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VAT clones LiTAT 1.1 to 1.10,VAT clones AnTaT 11.17 to 11.20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151/227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97∙2[92∙9–99∙2]</w:t>
            </w:r>
          </w:p>
        </w:tc>
        <w:tc>
          <w:tcPr>
            <w:tcW w:w="198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</w:p>
        </w:tc>
        <w:tc>
          <w:tcPr>
            <w:tcW w:w="2823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Jamonneau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phbW9ubmVhdTwvQXV0aG9yPjxZZWFyPjIwMTA8L1llYXI+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phbW9ubmVhdTwvQXV0aG9yPjxZZWFyPjIwMTA8L1llYXI+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40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G-E,I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Trypanolysis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 xml:space="preserve">Cloned  </w:t>
            </w:r>
            <w:r w:rsidRPr="00E354DE">
              <w:rPr>
                <w:rFonts w:ascii="Times New Roman" w:eastAsia="MS Mincho" w:hAnsi="Times New Roman" w:cs="Times New Roman"/>
                <w:i/>
                <w:sz w:val="16"/>
                <w:szCs w:val="16"/>
                <w:lang w:val="da-DK" w:eastAsia="ja-JP"/>
              </w:rPr>
              <w:t>T.b. gambiense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 xml:space="preserve"> VATs LiTat1.3, LiTat 1.5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 xml:space="preserve">and LiTat 1.6 </w:t>
            </w:r>
          </w:p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71/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100[93∙6–99∙9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NR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Lejon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REFMGR.CITE &lt;Refman&gt;&lt;Cite&gt;&lt;Author&gt;Lejon&lt;/Author&gt;&lt;Year&gt;2003&lt;/Year&gt;&lt;RecNum&gt;37&lt;/RecNum&gt;&lt;IDText&gt;Towards saliva-based screening for sleeping sickness?&lt;/IDText&gt;&lt;MDL Ref_Type="Journal"&gt;&lt;Ref_Type&gt;Journal&lt;/Ref_Type&gt;&lt;Ref_ID&gt;37&lt;/Ref_ID&gt;&lt;Title_Primary&gt;Towards saliva-based screening for sleeping sickness?&lt;/Title_Primary&gt;&lt;Authors_Primary&gt;Lejon,V.&lt;/Authors_Primary&gt;&lt;Authors_Primary&gt;Kwete,J.&lt;/Authors_Primary&gt;&lt;Authors_Primary&gt;Buscher,P.&lt;/Authors_Primary&gt;&lt;Date_Primary&gt;2003/7&lt;/Date_Primary&gt;&lt;Keywords&gt;analysis&lt;/Keywords&gt;&lt;Keywords&gt;Animals&lt;/Keywords&gt;&lt;Keywords&gt;Antibodies,Protozoan&lt;/Keywords&gt;&lt;Keywords&gt;blood&lt;/Keywords&gt;&lt;Keywords&gt;diagnosis&lt;/Keywords&gt;&lt;Keywords&gt;Enzyme-Linked Immunosorbent Assay&lt;/Keywords&gt;&lt;Keywords&gt;Fluorescent Antibody Technique&lt;/Keywords&gt;&lt;Keywords&gt;Humans&lt;/Keywords&gt;&lt;Keywords&gt;immunology&lt;/Keywords&gt;&lt;Keywords&gt;isolation &amp;amp; purification&lt;/Keywords&gt;&lt;Keywords&gt;Latex Fixation Tests&lt;/Keywords&gt;&lt;Keywords&gt;methods&lt;/Keywords&gt;&lt;Keywords&gt;parasitology&lt;/Keywords&gt;&lt;Keywords&gt;Pilot Projects&lt;/Keywords&gt;&lt;Keywords&gt;Reagent Kits,Diagnostic&lt;/Keywords&gt;&lt;Keywords&gt;Reproducibility of Results&lt;/Keywords&gt;&lt;Keywords&gt;Saliva&lt;/Keywords&gt;&lt;Keywords&gt;Sensitivity and Specificity&lt;/Keywords&gt;&lt;Keywords&gt;Trypanosoma brucei gambiense&lt;/Keywords&gt;&lt;Keywords&gt;Trypanosomiasis,African&lt;/Keywords&gt;&lt;Reprint&gt;Not in File&lt;/Reprint&gt;&lt;Start_Page&gt;585&lt;/Start_Page&gt;&lt;End_Page&gt;588&lt;/End_Page&gt;&lt;Periodical&gt;Trop.Med.Int.Health&lt;/Periodical&gt;&lt;Volume&gt;8&lt;/Volume&gt;&lt;Issue&gt;7&lt;/Issue&gt;&lt;Misc_3&gt;1077 [pii]&lt;/Misc_3&gt;&lt;Address&gt;Department of Parasitology, Institute of Tropical Medicine, Antwerpen, Belgium. vlejon@itg.be&lt;/Address&gt;&lt;Web_URL&gt;PM:12828539&lt;/Web_URL&gt;&lt;ZZ_JournalStdAbbrev&gt;&lt;f name="System"&gt;Trop.Med.Int.Health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36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R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3/14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85∙2–100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[76∙8–10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saliva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ejon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Lejon&lt;/Author&gt;&lt;Year&gt;2006&lt;/Year&gt;&lt;RecNum&gt;36&lt;/RecNum&gt;&lt;IDText&gt;Detection of trypanosome-specific antibodies in saliva, towards non-invasive serological diagnosis of sleeping sickness&lt;/IDText&gt;&lt;MDL Ref_Type="Journal"&gt;&lt;Ref_Type&gt;Journal&lt;/Ref_Type&gt;&lt;Ref_ID&gt;36&lt;/Ref_ID&gt;&lt;Title_Primary&gt;Detection of trypanosome-specific antibodies in saliva, towards non-invasive serological diagnosis of sleeping sickness&lt;/Title_Primary&gt;&lt;Authors_Primary&gt;Lejon,V.&lt;/Authors_Primary&gt;&lt;Authors_Primary&gt;Jamonneau,V.&lt;/Authors_Primary&gt;&lt;Authors_Primary&gt;Solano,P.&lt;/Authors_Primary&gt;&lt;Authors_Primary&gt;Atchade,P.&lt;/Authors_Primary&gt;&lt;Authors_Primary&gt;Mumba,D.&lt;/Authors_Primary&gt;&lt;Authors_Primary&gt;Nkoy,N.&lt;/Authors_Primary&gt;&lt;Authors_Primary&gt;Bebronne,N.&lt;/Authors_Primary&gt;&lt;Authors_Primary&gt;Kibonja,T.&lt;/Authors_Primary&gt;&lt;Authors_Primary&gt;Balharbi,F.&lt;/Authors_Primary&gt;&lt;Authors_Primary&gt;Wierckx,A.&lt;/Authors_Primary&gt;&lt;Authors_Primary&gt;Boelaert,M.&lt;/Authors_Primary&gt;&lt;Authors_Primary&gt;Buscher,P.&lt;/Authors_Primary&gt;&lt;Date_Primary&gt;2006/5&lt;/Date_Primary&gt;&lt;Keywords&gt;Agglutination Tests&lt;/Keywords&gt;&lt;Keywords&gt;analysis&lt;/Keywords&gt;&lt;Keywords&gt;Animals&lt;/Keywords&gt;&lt;Keywords&gt;Antibodies,Protozoan&lt;/Keywords&gt;&lt;Keywords&gt;blood&lt;/Keywords&gt;&lt;Keywords&gt;diagnosis&lt;/Keywords&gt;&lt;Keywords&gt;Enzyme-Linked Immunosorbent Assay&lt;/Keywords&gt;&lt;Keywords&gt;Humans&lt;/Keywords&gt;&lt;Keywords&gt;immunology&lt;/Keywords&gt;&lt;Keywords&gt;methods&lt;/Keywords&gt;&lt;Keywords&gt;parasitology&lt;/Keywords&gt;&lt;Keywords&gt;Saliva&lt;/Keywords&gt;&lt;Keywords&gt;Sensitivity and Specificity&lt;/Keywords&gt;&lt;Keywords&gt;Trypanosoma brucei gambiense&lt;/Keywords&gt;&lt;Keywords&gt;Trypanosomiasis,African&lt;/Keywords&gt;&lt;Reprint&gt;Not in File&lt;/Reprint&gt;&lt;Start_Page&gt;620&lt;/Start_Page&gt;&lt;End_Page&gt;627&lt;/End_Page&gt;&lt;Periodical&gt;Trop.Med.Int.Health&lt;/Periodical&gt;&lt;Volume&gt;11&lt;/Volume&gt;&lt;Issue&gt;5&lt;/Issue&gt;&lt;Misc_3&gt;TMI1620 [pii];10.1111/j.1365-3156.2006.01620.x [doi]&lt;/Misc_3&gt;&lt;Address&gt;Department of Parasitology, Institute of Tropical Medicine, Antwerp, Belgium. vlejon@itg.be&lt;/Address&gt;&lt;Web_URL&gt;PM:16640614&lt;/Web_URL&gt;&lt;ZZ_JournalStdAbbrev&gt;&lt;f name="System"&gt;Trop.Med.Int.Health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0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Bénin,DR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8/12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6∙3[88∙6– 99∙1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4∙7[88∙9–97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saliva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ejon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begin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&lt;Refman&gt;&lt;Cite&gt;&lt;Author&gt;Lejon&lt;/Author&gt;&lt;Year&gt;2006&lt;/Year&gt;&lt;RecNum&gt;36&lt;/RecNum&gt;&lt;IDText&gt;Detection of trypanosome-specific antibodies in saliva, towards non-invasive serological diagnosis of sleeping sickness&lt;/IDText&gt;&lt;MDL Ref_Type="Journal"&gt;&lt;Ref_Type&gt;Journal&lt;/Ref_Type&gt;&lt;Ref_ID&gt;36&lt;/Ref_ID&gt;&lt;Title_Primary&gt;Detection of trypanosome-specific antibodies in saliva, towards non-invasive serological diagnosis of sleeping sickness&lt;/Title_Primary&gt;&lt;Authors_Primary&gt;Lejon,V.&lt;/Authors_Primary&gt;&lt;Authors_Primary&gt;Jamonneau,V.&lt;/Authors_Primary&gt;&lt;Authors_Primary&gt;Solano,P.&lt;/Authors_Primary&gt;&lt;Authors_Primary&gt;Atchade,P.&lt;/Authors_Primary&gt;&lt;Authors_Primary&gt;Mumba,D.&lt;/Authors_Primary&gt;&lt;Authors_Primary&gt;Nkoy,N.&lt;/Authors_Primary&gt;&lt;Authors_Primary&gt;Bebronne,N.&lt;/Authors_Primary&gt;&lt;Authors_Primary&gt;Kibonja,T.&lt;/Authors_Primary&gt;&lt;Authors_Primary&gt;Balharbi,F.&lt;/Authors_Primary&gt;&lt;Authors_Primary&gt;Wierckx,A.&lt;/Authors_Primary&gt;&lt;Authors_Primary&gt;Boelaert,M.&lt;/Authors_Primary&gt;&lt;Authors_Primary&gt;Buscher,P.&lt;/Authors_Primary&gt;&lt;Date_Primary&gt;2006/5&lt;/Date_Primary&gt;&lt;Keywords&gt;Agglutination Tests&lt;/Keywords&gt;&lt;Keywords&gt;analysis&lt;/Keywords&gt;&lt;Keywords&gt;Animals&lt;/Keywords&gt;&lt;Keywords&gt;Antibodies,Protozoan&lt;/Keywords&gt;&lt;Keywords&gt;blood&lt;/Keywords&gt;&lt;Keywords&gt;diagnosis&lt;/Keywords&gt;&lt;Keywords&gt;Enzyme-Linked Immunosorbent Assay&lt;/Keywords&gt;&lt;Keywords&gt;Humans&lt;/Keywords&gt;&lt;Keywords&gt;immunology&lt;/Keywords&gt;&lt;Keywords&gt;methods&lt;/Keywords&gt;&lt;Keywords&gt;parasitology&lt;/Keywords&gt;&lt;Keywords&gt;Saliva&lt;/Keywords&gt;&lt;Keywords&gt;Sensitivity and Specificity&lt;/Keywords&gt;&lt;Keywords&gt;Trypanosoma brucei gambiense&lt;/Keywords&gt;&lt;Keywords&gt;Trypanosomiasis,African&lt;/Keywords&gt;&lt;Reprint&gt;Not in File&lt;/Reprint&gt;&lt;Start_Page&gt;620&lt;/Start_Page&gt;&lt;End_Page&gt;627&lt;/End_Page&gt;&lt;Periodical&gt;Trop.Med.Int.Health&lt;/Periodical&gt;&lt;Volume&gt;11&lt;/Volume&gt;&lt;Issue&gt;5&lt;/Issue&gt;&lt;Misc_3&gt;TMI1620 [pii];10.1111/j.1365-3156.2006.01620.x [doi]&lt;/Misc_3&gt;&lt;Address&gt;Department of Parasitology, Institute of Tropical Medicine, Antwerp, Belgium. vlejon@itg.be&lt;/Address&gt;&lt;Web_URL&gt;PM:16640614&lt;/Web_URL&gt;&lt;ZZ_JournalStdAbbrev&gt;&lt;f name="System"&gt;Trop.Med.Int.Health&lt;/f&gt;&lt;/ZZ_JournalStdAbbrev&gt;&lt;ZZ_WorkformID&gt;1&lt;/ZZ_WorkformID&gt;&lt;/MDL&gt;&lt;/Cite&gt;&lt;/Refman&gt;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20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Bénin,DR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8/128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∙7[92∙1–99∙9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,4[93∙8–99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serum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fr-BE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en-US" w:eastAsia="ja-JP"/>
              </w:rPr>
              <w:t>1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en-US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200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∙5[95∙4–99∙6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plasma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proofErr w:type="spellStart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rayah</w:t>
            </w:r>
            <w:proofErr w:type="spellEnd"/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et al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VscmF5YWg8L0F1dGhvcj48WWVhcj4yMDA3PC9ZZWFyPjxS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</w:fldData>
              </w:fldCha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13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Sudan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/196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R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8∙5[95∙6– 99∙7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filter paper</w:t>
            </w:r>
          </w:p>
        </w:tc>
      </w:tr>
      <w:tr w:rsidR="00E354DE" w:rsidRPr="00E354DE" w:rsidTr="006D13AB">
        <w:trPr>
          <w:trHeight w:val="255"/>
        </w:trPr>
        <w:tc>
          <w:tcPr>
            <w:tcW w:w="1908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a-DK" w:eastAsia="ja-JP"/>
              </w:rPr>
              <w:t>Hasker et al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hhc2tlcjwvQXV0aG9yPjxZZWFyPjIwMTA8L1llYXI+PFJl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REFMGR.CITE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begin">
                <w:fldData xml:space="preserve">PFJlZm1hbj48Q2l0ZT48QXV0aG9yPkhhc2tlcjwvQXV0aG9yPjxZZWFyPjIwMTA8L1llYXI+PFJl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</w:fldData>
              </w:fldCha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instrText xml:space="preserve"> ADDIN EN.CITE.DATA </w:instrTex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separate"/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[</w:t>
            </w:r>
            <w:r w:rsidRPr="00E354DE">
              <w:rPr>
                <w:rFonts w:ascii="Times New Roman" w:eastAsia="MS Mincho" w:hAnsi="Times New Roman" w:cs="Times New Roman"/>
                <w:noProof/>
                <w:sz w:val="16"/>
                <w:szCs w:val="16"/>
                <w:vertAlign w:val="superscript"/>
                <w:lang w:val="da-DK" w:eastAsia="ja-JP"/>
              </w:rPr>
              <w:t>14</w:t>
            </w:r>
            <w:r w:rsidRPr="00E354DE">
              <w:rPr>
                <w:rFonts w:ascii="Arial" w:eastAsia="MS Mincho" w:hAnsi="Arial" w:cs="Arial"/>
                <w:noProof/>
                <w:sz w:val="16"/>
                <w:szCs w:val="16"/>
                <w:vertAlign w:val="superscript"/>
                <w:lang w:val="da-DK" w:eastAsia="ja-JP"/>
              </w:rPr>
              <w:t>]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a-DK" w:eastAsia="ja-JP"/>
              </w:rPr>
              <w:fldChar w:fldCharType="end"/>
            </w:r>
          </w:p>
        </w:tc>
        <w:tc>
          <w:tcPr>
            <w:tcW w:w="25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DRC</w:t>
            </w:r>
          </w:p>
        </w:tc>
        <w:tc>
          <w:tcPr>
            <w:tcW w:w="72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</w:t>
            </w:r>
          </w:p>
        </w:tc>
        <w:tc>
          <w:tcPr>
            <w:tcW w:w="117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Litat1.3,Litat1.5,Litat1.6</w:t>
            </w: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de-DE" w:eastAsia="ja-JP"/>
              </w:rPr>
              <w:t xml:space="preserve"> VSG</w:t>
            </w:r>
          </w:p>
        </w:tc>
        <w:tc>
          <w:tcPr>
            <w:tcW w:w="1350" w:type="dxa"/>
            <w:shd w:val="clear" w:color="auto" w:fill="auto"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0/3212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2∙8[75∙3–90∙4]</w:t>
            </w:r>
          </w:p>
        </w:tc>
        <w:tc>
          <w:tcPr>
            <w:tcW w:w="1980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9∙8[99∙5–100]</w:t>
            </w:r>
          </w:p>
        </w:tc>
        <w:tc>
          <w:tcPr>
            <w:tcW w:w="2823" w:type="dxa"/>
            <w:shd w:val="clear" w:color="auto" w:fill="auto"/>
            <w:noWrap/>
          </w:tcPr>
          <w:p w:rsidR="00E354DE" w:rsidRPr="00E354DE" w:rsidRDefault="00E354DE" w:rsidP="00E354DE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354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ELISA on filter paper</w:t>
            </w:r>
          </w:p>
        </w:tc>
      </w:tr>
    </w:tbl>
    <w:p w:rsidR="00E354DE" w:rsidRPr="00031319" w:rsidRDefault="00E354DE" w:rsidP="0003131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54DE" w:rsidRPr="00031319" w:rsidSect="00E354DE"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65"/>
    <w:multiLevelType w:val="hybridMultilevel"/>
    <w:tmpl w:val="6D5CDD58"/>
    <w:lvl w:ilvl="0" w:tplc="84624752">
      <w:start w:val="30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">
    <w:nsid w:val="09B3579E"/>
    <w:multiLevelType w:val="hybridMultilevel"/>
    <w:tmpl w:val="26BE99A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CDE3ED0"/>
    <w:multiLevelType w:val="hybridMultilevel"/>
    <w:tmpl w:val="BBE6EBE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E4212D1"/>
    <w:multiLevelType w:val="hybridMultilevel"/>
    <w:tmpl w:val="253E0E2A"/>
    <w:lvl w:ilvl="0" w:tplc="4ECC570E">
      <w:start w:val="1"/>
      <w:numFmt w:val="decimal"/>
      <w:lvlText w:val="(%1)"/>
      <w:lvlJc w:val="left"/>
      <w:pPr>
        <w:ind w:left="540" w:hanging="405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215" w:hanging="360"/>
      </w:pPr>
    </w:lvl>
    <w:lvl w:ilvl="2" w:tplc="0813001B" w:tentative="1">
      <w:start w:val="1"/>
      <w:numFmt w:val="lowerRoman"/>
      <w:lvlText w:val="%3."/>
      <w:lvlJc w:val="right"/>
      <w:pPr>
        <w:ind w:left="1935" w:hanging="180"/>
      </w:pPr>
    </w:lvl>
    <w:lvl w:ilvl="3" w:tplc="0813000F" w:tentative="1">
      <w:start w:val="1"/>
      <w:numFmt w:val="decimal"/>
      <w:lvlText w:val="%4."/>
      <w:lvlJc w:val="left"/>
      <w:pPr>
        <w:ind w:left="2655" w:hanging="360"/>
      </w:pPr>
    </w:lvl>
    <w:lvl w:ilvl="4" w:tplc="08130019" w:tentative="1">
      <w:start w:val="1"/>
      <w:numFmt w:val="lowerLetter"/>
      <w:lvlText w:val="%5."/>
      <w:lvlJc w:val="left"/>
      <w:pPr>
        <w:ind w:left="3375" w:hanging="360"/>
      </w:pPr>
    </w:lvl>
    <w:lvl w:ilvl="5" w:tplc="0813001B" w:tentative="1">
      <w:start w:val="1"/>
      <w:numFmt w:val="lowerRoman"/>
      <w:lvlText w:val="%6."/>
      <w:lvlJc w:val="right"/>
      <w:pPr>
        <w:ind w:left="4095" w:hanging="180"/>
      </w:pPr>
    </w:lvl>
    <w:lvl w:ilvl="6" w:tplc="0813000F" w:tentative="1">
      <w:start w:val="1"/>
      <w:numFmt w:val="decimal"/>
      <w:lvlText w:val="%7."/>
      <w:lvlJc w:val="left"/>
      <w:pPr>
        <w:ind w:left="4815" w:hanging="360"/>
      </w:pPr>
    </w:lvl>
    <w:lvl w:ilvl="7" w:tplc="08130019" w:tentative="1">
      <w:start w:val="1"/>
      <w:numFmt w:val="lowerLetter"/>
      <w:lvlText w:val="%8."/>
      <w:lvlJc w:val="left"/>
      <w:pPr>
        <w:ind w:left="5535" w:hanging="360"/>
      </w:pPr>
    </w:lvl>
    <w:lvl w:ilvl="8" w:tplc="0813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4">
    <w:nsid w:val="65912C96"/>
    <w:multiLevelType w:val="hybridMultilevel"/>
    <w:tmpl w:val="5E348D6E"/>
    <w:lvl w:ilvl="0" w:tplc="FCE20DF2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319"/>
    <w:rsid w:val="00031319"/>
    <w:rsid w:val="00066CE3"/>
    <w:rsid w:val="005162F1"/>
    <w:rsid w:val="00E3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354DE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  <w:lang w:val="fr-FR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354DE"/>
    <w:rPr>
      <w:rFonts w:ascii="Arial" w:eastAsia="MS Mincho" w:hAnsi="Arial" w:cs="Arial"/>
      <w:b/>
      <w:bCs/>
      <w:sz w:val="26"/>
      <w:szCs w:val="26"/>
      <w:lang w:val="fr-FR" w:eastAsia="ja-JP"/>
    </w:rPr>
  </w:style>
  <w:style w:type="numbering" w:customStyle="1" w:styleId="NoList1">
    <w:name w:val="No List1"/>
    <w:next w:val="NoList"/>
    <w:semiHidden/>
    <w:rsid w:val="00E354DE"/>
  </w:style>
  <w:style w:type="character" w:styleId="CommentReference">
    <w:name w:val="annotation reference"/>
    <w:semiHidden/>
    <w:rsid w:val="00E354D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E354DE"/>
    <w:rPr>
      <w:rFonts w:ascii="Times New Roman" w:eastAsia="MS Mincho" w:hAnsi="Times New Roman" w:cs="Times New Roman"/>
      <w:sz w:val="20"/>
      <w:szCs w:val="20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35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354DE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semiHidden/>
    <w:rsid w:val="00E354DE"/>
    <w:pPr>
      <w:spacing w:after="0" w:line="240" w:lineRule="auto"/>
    </w:pPr>
    <w:rPr>
      <w:rFonts w:ascii="Tahoma" w:eastAsia="MS Mincho" w:hAnsi="Tahoma" w:cs="Tahoma"/>
      <w:sz w:val="16"/>
      <w:szCs w:val="16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E354DE"/>
    <w:rPr>
      <w:rFonts w:ascii="Tahoma" w:eastAsia="MS Mincho" w:hAnsi="Tahoma" w:cs="Tahoma"/>
      <w:sz w:val="16"/>
      <w:szCs w:val="16"/>
      <w:lang w:val="fr-FR" w:eastAsia="ja-JP"/>
    </w:rPr>
  </w:style>
  <w:style w:type="character" w:customStyle="1" w:styleId="longtext">
    <w:name w:val="long_text"/>
    <w:basedOn w:val="DefaultParagraphFont"/>
    <w:rsid w:val="00E354DE"/>
  </w:style>
  <w:style w:type="character" w:customStyle="1" w:styleId="hps">
    <w:name w:val="hps"/>
    <w:basedOn w:val="DefaultParagraphFont"/>
    <w:rsid w:val="00E354DE"/>
  </w:style>
  <w:style w:type="character" w:customStyle="1" w:styleId="text2">
    <w:name w:val="text2"/>
    <w:rsid w:val="00E354DE"/>
    <w:rPr>
      <w:rFonts w:ascii="Arial" w:hAnsi="Arial" w:cs="Arial" w:hint="default"/>
      <w:color w:val="000000"/>
      <w:sz w:val="24"/>
      <w:szCs w:val="24"/>
    </w:rPr>
  </w:style>
  <w:style w:type="character" w:customStyle="1" w:styleId="yiv1428250783longtext">
    <w:name w:val="yiv1428250783long_text"/>
    <w:basedOn w:val="DefaultParagraphFont"/>
    <w:rsid w:val="00E354DE"/>
  </w:style>
  <w:style w:type="paragraph" w:styleId="Revision">
    <w:name w:val="Revision"/>
    <w:hidden/>
    <w:uiPriority w:val="99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apple-converted-space">
    <w:name w:val="apple-converted-space"/>
    <w:basedOn w:val="DefaultParagraphFont"/>
    <w:rsid w:val="00E354DE"/>
  </w:style>
  <w:style w:type="paragraph" w:customStyle="1" w:styleId="desc1">
    <w:name w:val="desc1"/>
    <w:basedOn w:val="Normal"/>
    <w:rsid w:val="00E354D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8"/>
      <w:szCs w:val="28"/>
      <w:lang w:val="fr-FR" w:eastAsia="ja-JP"/>
    </w:rPr>
  </w:style>
  <w:style w:type="character" w:customStyle="1" w:styleId="jrnl">
    <w:name w:val="jrnl"/>
    <w:basedOn w:val="DefaultParagraphFont"/>
    <w:rsid w:val="00E354DE"/>
  </w:style>
  <w:style w:type="paragraph" w:styleId="NormalWeb">
    <w:name w:val="Normal (Web)"/>
    <w:basedOn w:val="Normal"/>
    <w:rsid w:val="00E354D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hpsatn">
    <w:name w:val="hps atn"/>
    <w:basedOn w:val="DefaultParagraphFont"/>
    <w:rsid w:val="00E354DE"/>
  </w:style>
  <w:style w:type="table" w:styleId="TableGrid">
    <w:name w:val="Table Grid"/>
    <w:basedOn w:val="TableNormal"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354DE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character" w:styleId="Hyperlink">
    <w:name w:val="Hyperlink"/>
    <w:rsid w:val="00E354DE"/>
    <w:rPr>
      <w:color w:val="0000FF"/>
      <w:u w:val="single"/>
    </w:rPr>
  </w:style>
  <w:style w:type="paragraph" w:styleId="Footer">
    <w:name w:val="footer"/>
    <w:basedOn w:val="Normal"/>
    <w:link w:val="FooterChar"/>
    <w:rsid w:val="00E354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FooterChar">
    <w:name w:val="Footer Char"/>
    <w:basedOn w:val="DefaultParagraphFont"/>
    <w:link w:val="Footer"/>
    <w:rsid w:val="00E354DE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PageNumber">
    <w:name w:val="page number"/>
    <w:basedOn w:val="DefaultParagraphFont"/>
    <w:rsid w:val="00E354DE"/>
  </w:style>
  <w:style w:type="paragraph" w:styleId="FootnoteText">
    <w:name w:val="footnote text"/>
    <w:basedOn w:val="Normal"/>
    <w:link w:val="FootnoteTextChar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E354DE"/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styleId="FootnoteReference">
    <w:name w:val="footnote reference"/>
    <w:semiHidden/>
    <w:rsid w:val="00E354DE"/>
    <w:rPr>
      <w:vertAlign w:val="superscript"/>
    </w:rPr>
  </w:style>
  <w:style w:type="paragraph" w:styleId="DocumentMap">
    <w:name w:val="Document Map"/>
    <w:basedOn w:val="Normal"/>
    <w:link w:val="DocumentMapChar"/>
    <w:semiHidden/>
    <w:rsid w:val="00E354DE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val="fr-FR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E354DE"/>
    <w:rPr>
      <w:rFonts w:ascii="Tahoma" w:eastAsia="MS Mincho" w:hAnsi="Tahoma" w:cs="Tahoma"/>
      <w:sz w:val="20"/>
      <w:szCs w:val="20"/>
      <w:shd w:val="clear" w:color="auto" w:fill="000080"/>
      <w:lang w:val="fr-FR" w:eastAsia="ja-JP"/>
    </w:rPr>
  </w:style>
  <w:style w:type="paragraph" w:styleId="Header">
    <w:name w:val="header"/>
    <w:basedOn w:val="Normal"/>
    <w:link w:val="HeaderChar"/>
    <w:rsid w:val="00E354DE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HeaderChar">
    <w:name w:val="Header Char"/>
    <w:basedOn w:val="DefaultParagraphFont"/>
    <w:link w:val="Header"/>
    <w:rsid w:val="00E354DE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st1">
    <w:name w:val="st1"/>
    <w:basedOn w:val="DefaultParagraphFont"/>
    <w:rsid w:val="00E354DE"/>
  </w:style>
  <w:style w:type="character" w:styleId="LineNumber">
    <w:name w:val="line number"/>
    <w:basedOn w:val="DefaultParagraphFont"/>
    <w:rsid w:val="00E354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354DE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  <w:lang w:val="fr-FR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354DE"/>
    <w:rPr>
      <w:rFonts w:ascii="Arial" w:eastAsia="MS Mincho" w:hAnsi="Arial" w:cs="Arial"/>
      <w:b/>
      <w:bCs/>
      <w:sz w:val="26"/>
      <w:szCs w:val="26"/>
      <w:lang w:val="fr-FR" w:eastAsia="ja-JP"/>
    </w:rPr>
  </w:style>
  <w:style w:type="numbering" w:customStyle="1" w:styleId="NoList1">
    <w:name w:val="No List1"/>
    <w:next w:val="NoList"/>
    <w:semiHidden/>
    <w:rsid w:val="00E354DE"/>
  </w:style>
  <w:style w:type="character" w:styleId="CommentReference">
    <w:name w:val="annotation reference"/>
    <w:semiHidden/>
    <w:rsid w:val="00E354D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E354DE"/>
    <w:rPr>
      <w:rFonts w:ascii="Times New Roman" w:eastAsia="MS Mincho" w:hAnsi="Times New Roman" w:cs="Times New Roman"/>
      <w:sz w:val="20"/>
      <w:szCs w:val="20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35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354DE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semiHidden/>
    <w:rsid w:val="00E354DE"/>
    <w:pPr>
      <w:spacing w:after="0" w:line="240" w:lineRule="auto"/>
    </w:pPr>
    <w:rPr>
      <w:rFonts w:ascii="Tahoma" w:eastAsia="MS Mincho" w:hAnsi="Tahoma" w:cs="Tahoma"/>
      <w:sz w:val="16"/>
      <w:szCs w:val="16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E354DE"/>
    <w:rPr>
      <w:rFonts w:ascii="Tahoma" w:eastAsia="MS Mincho" w:hAnsi="Tahoma" w:cs="Tahoma"/>
      <w:sz w:val="16"/>
      <w:szCs w:val="16"/>
      <w:lang w:val="fr-FR" w:eastAsia="ja-JP"/>
    </w:rPr>
  </w:style>
  <w:style w:type="character" w:customStyle="1" w:styleId="longtext">
    <w:name w:val="long_text"/>
    <w:basedOn w:val="DefaultParagraphFont"/>
    <w:rsid w:val="00E354DE"/>
  </w:style>
  <w:style w:type="character" w:customStyle="1" w:styleId="hps">
    <w:name w:val="hps"/>
    <w:basedOn w:val="DefaultParagraphFont"/>
    <w:rsid w:val="00E354DE"/>
  </w:style>
  <w:style w:type="character" w:customStyle="1" w:styleId="text2">
    <w:name w:val="text2"/>
    <w:rsid w:val="00E354DE"/>
    <w:rPr>
      <w:rFonts w:ascii="Arial" w:hAnsi="Arial" w:cs="Arial" w:hint="default"/>
      <w:color w:val="000000"/>
      <w:sz w:val="24"/>
      <w:szCs w:val="24"/>
    </w:rPr>
  </w:style>
  <w:style w:type="character" w:customStyle="1" w:styleId="yiv1428250783longtext">
    <w:name w:val="yiv1428250783long_text"/>
    <w:basedOn w:val="DefaultParagraphFont"/>
    <w:rsid w:val="00E354DE"/>
  </w:style>
  <w:style w:type="paragraph" w:styleId="Revision">
    <w:name w:val="Revision"/>
    <w:hidden/>
    <w:uiPriority w:val="99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apple-converted-space">
    <w:name w:val="apple-converted-space"/>
    <w:basedOn w:val="DefaultParagraphFont"/>
    <w:rsid w:val="00E354DE"/>
  </w:style>
  <w:style w:type="paragraph" w:customStyle="1" w:styleId="desc1">
    <w:name w:val="desc1"/>
    <w:basedOn w:val="Normal"/>
    <w:rsid w:val="00E354D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8"/>
      <w:szCs w:val="28"/>
      <w:lang w:val="fr-FR" w:eastAsia="ja-JP"/>
    </w:rPr>
  </w:style>
  <w:style w:type="character" w:customStyle="1" w:styleId="jrnl">
    <w:name w:val="jrnl"/>
    <w:basedOn w:val="DefaultParagraphFont"/>
    <w:rsid w:val="00E354DE"/>
  </w:style>
  <w:style w:type="paragraph" w:styleId="NormalWeb">
    <w:name w:val="Normal (Web)"/>
    <w:basedOn w:val="Normal"/>
    <w:rsid w:val="00E354D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hpsatn">
    <w:name w:val="hps atn"/>
    <w:basedOn w:val="DefaultParagraphFont"/>
    <w:rsid w:val="00E354DE"/>
  </w:style>
  <w:style w:type="table" w:styleId="TableGrid">
    <w:name w:val="Table Grid"/>
    <w:basedOn w:val="TableNormal"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354DE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character" w:styleId="Hyperlink">
    <w:name w:val="Hyperlink"/>
    <w:rsid w:val="00E354DE"/>
    <w:rPr>
      <w:color w:val="0000FF"/>
      <w:u w:val="single"/>
    </w:rPr>
  </w:style>
  <w:style w:type="paragraph" w:styleId="Footer">
    <w:name w:val="footer"/>
    <w:basedOn w:val="Normal"/>
    <w:link w:val="FooterChar"/>
    <w:rsid w:val="00E354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FooterChar">
    <w:name w:val="Footer Char"/>
    <w:basedOn w:val="DefaultParagraphFont"/>
    <w:link w:val="Footer"/>
    <w:rsid w:val="00E354DE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PageNumber">
    <w:name w:val="page number"/>
    <w:basedOn w:val="DefaultParagraphFont"/>
    <w:rsid w:val="00E354DE"/>
  </w:style>
  <w:style w:type="paragraph" w:styleId="FootnoteText">
    <w:name w:val="footnote text"/>
    <w:basedOn w:val="Normal"/>
    <w:link w:val="FootnoteTextChar"/>
    <w:semiHidden/>
    <w:rsid w:val="00E354D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E354DE"/>
    <w:rPr>
      <w:rFonts w:ascii="Times New Roman" w:eastAsia="MS Mincho" w:hAnsi="Times New Roman" w:cs="Times New Roman"/>
      <w:sz w:val="20"/>
      <w:szCs w:val="20"/>
      <w:lang w:val="fr-FR" w:eastAsia="ja-JP"/>
    </w:rPr>
  </w:style>
  <w:style w:type="character" w:styleId="FootnoteReference">
    <w:name w:val="footnote reference"/>
    <w:semiHidden/>
    <w:rsid w:val="00E354DE"/>
    <w:rPr>
      <w:vertAlign w:val="superscript"/>
    </w:rPr>
  </w:style>
  <w:style w:type="paragraph" w:styleId="DocumentMap">
    <w:name w:val="Document Map"/>
    <w:basedOn w:val="Normal"/>
    <w:link w:val="DocumentMapChar"/>
    <w:semiHidden/>
    <w:rsid w:val="00E354DE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val="fr-FR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E354DE"/>
    <w:rPr>
      <w:rFonts w:ascii="Tahoma" w:eastAsia="MS Mincho" w:hAnsi="Tahoma" w:cs="Tahoma"/>
      <w:sz w:val="20"/>
      <w:szCs w:val="20"/>
      <w:shd w:val="clear" w:color="auto" w:fill="000080"/>
      <w:lang w:val="fr-FR" w:eastAsia="ja-JP"/>
    </w:rPr>
  </w:style>
  <w:style w:type="paragraph" w:styleId="Header">
    <w:name w:val="header"/>
    <w:basedOn w:val="Normal"/>
    <w:link w:val="HeaderChar"/>
    <w:rsid w:val="00E354DE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HeaderChar">
    <w:name w:val="Header Char"/>
    <w:basedOn w:val="DefaultParagraphFont"/>
    <w:link w:val="Header"/>
    <w:rsid w:val="00E354DE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st1">
    <w:name w:val="st1"/>
    <w:basedOn w:val="DefaultParagraphFont"/>
    <w:rsid w:val="00E354DE"/>
  </w:style>
  <w:style w:type="character" w:styleId="LineNumber">
    <w:name w:val="line number"/>
    <w:basedOn w:val="DefaultParagraphFont"/>
    <w:rsid w:val="00E35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756</Words>
  <Characters>48163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6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2-09-29T08:04:00Z</dcterms:created>
  <dcterms:modified xsi:type="dcterms:W3CDTF">2012-09-29T08:55:00Z</dcterms:modified>
</cp:coreProperties>
</file>